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4FA689" w14:textId="7F5BC94E" w:rsidR="00464DA8" w:rsidRPr="001E3184" w:rsidRDefault="00464DA8" w:rsidP="001F208D">
      <w:pPr>
        <w:snapToGrid w:val="0"/>
        <w:jc w:val="both"/>
        <w:rPr>
          <w:rFonts w:ascii="Times New Roman" w:hAnsi="Times New Roman" w:cs="Times New Roman"/>
          <w:color w:val="000000" w:themeColor="text1"/>
        </w:rPr>
      </w:pPr>
    </w:p>
    <w:p w14:paraId="102D8E57" w14:textId="092A145A" w:rsidR="00464DA8" w:rsidRPr="001E3184" w:rsidRDefault="00464DA8" w:rsidP="00B57266">
      <w:pPr>
        <w:rPr>
          <w:rFonts w:ascii="Times New Roman" w:eastAsiaTheme="minorEastAsia" w:hAnsi="Times New Roman" w:cs="Times New Roman"/>
          <w:color w:val="000000" w:themeColor="text1"/>
        </w:rPr>
      </w:pPr>
      <w:r w:rsidRPr="001E3184">
        <w:rPr>
          <w:rFonts w:ascii="Times New Roman" w:eastAsiaTheme="minorEastAsia" w:hAnsi="Times New Roman" w:cs="Times New Roman"/>
          <w:b/>
          <w:bCs/>
          <w:color w:val="000000" w:themeColor="text1"/>
        </w:rPr>
        <w:t>Supplementary Table S1</w:t>
      </w:r>
      <w:r w:rsidRPr="001E3184">
        <w:rPr>
          <w:rFonts w:ascii="Times New Roman" w:eastAsiaTheme="minorEastAsia" w:hAnsi="Times New Roman" w:cs="Times New Roman"/>
          <w:color w:val="000000" w:themeColor="text1"/>
        </w:rPr>
        <w:t xml:space="preserve"> A multivariate Cox regression analysis of prognostic factors for overall survival in the contrast-enhanced CT subgroup (n = 113) </w:t>
      </w:r>
    </w:p>
    <w:p w14:paraId="3EBA612B" w14:textId="77777777" w:rsidR="00464DA8" w:rsidRPr="001E3184" w:rsidRDefault="00464DA8" w:rsidP="00EC5216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1E3184">
        <w:rPr>
          <w:rFonts w:ascii="Times New Roman" w:eastAsiaTheme="minorEastAsia" w:hAnsi="Times New Roman" w:cs="Times New Roman"/>
          <w:color w:val="000000" w:themeColor="text1"/>
        </w:rPr>
        <w:t>This sensitivity analysis was restricted to patients who underwent contrast-enhanced CT to address a potential detection bias from imaging modality heterogeneity.</w:t>
      </w:r>
    </w:p>
    <w:tbl>
      <w:tblPr>
        <w:tblW w:w="11060" w:type="dxa"/>
        <w:tblInd w:w="-127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80"/>
        <w:gridCol w:w="2080"/>
        <w:gridCol w:w="2880"/>
        <w:gridCol w:w="2580"/>
        <w:gridCol w:w="1640"/>
      </w:tblGrid>
      <w:tr w:rsidR="00E52757" w:rsidRPr="001E3184" w14:paraId="78AC6956" w14:textId="77777777" w:rsidTr="00EB508F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F2E85FE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Parameters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D70CD0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Categor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132922" w14:textId="23E78091" w:rsidR="00464DA8" w:rsidRPr="001E3184" w:rsidRDefault="002D30CB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HRs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11DBF37" w14:textId="58FB5335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95% CI of HR</w:t>
            </w:r>
            <w:r w:rsidR="001E3184" w:rsidRPr="001E3184">
              <w:rPr>
                <w:rFonts w:ascii="Times New Roman" w:eastAsia="Yu Gothic" w:hAnsi="Times New Roman" w:cs="Times New Roman"/>
                <w:color w:val="000000" w:themeColor="text1"/>
              </w:rPr>
              <w:t>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3D6DDC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P value</w:t>
            </w:r>
          </w:p>
        </w:tc>
      </w:tr>
      <w:tr w:rsidR="00E52757" w:rsidRPr="001E3184" w14:paraId="4ACD79B9" w14:textId="77777777" w:rsidTr="00EB508F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51EEF9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ECOG P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497B22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2~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956D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1.53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25AC6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69-3.4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15883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3</w:t>
            </w:r>
          </w:p>
        </w:tc>
      </w:tr>
      <w:tr w:rsidR="00E52757" w:rsidRPr="001E3184" w14:paraId="6AA1BB1C" w14:textId="77777777" w:rsidTr="00EB508F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C389C5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230F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~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2BDC8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7787F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68DFC" w14:textId="77777777" w:rsidR="00464DA8" w:rsidRPr="001E3184" w:rsidRDefault="00464DA8" w:rsidP="00EB508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2757" w:rsidRPr="001E3184" w14:paraId="57BF46B1" w14:textId="77777777" w:rsidTr="00EB508F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14B6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Eosinophi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EB6768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500/μ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AB9BB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1.1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3F036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38-3.56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300B7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8</w:t>
            </w:r>
          </w:p>
        </w:tc>
      </w:tr>
      <w:tr w:rsidR="00E52757" w:rsidRPr="001E3184" w14:paraId="6EA54719" w14:textId="77777777" w:rsidTr="00EB508F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E8D0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B5EB6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Style w:val="HTMLCode"/>
                <w:rFonts w:ascii="Times New Roman" w:hAnsi="Times New Roman" w:cs="Times New Roman"/>
                <w:color w:val="000000" w:themeColor="text1"/>
              </w:rPr>
              <w:t>100–&lt;500</w:t>
            </w: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/μ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D3C37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5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BEA7C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31-0.8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F9574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007</w:t>
            </w:r>
          </w:p>
        </w:tc>
      </w:tr>
      <w:tr w:rsidR="00E52757" w:rsidRPr="001E3184" w14:paraId="51828E65" w14:textId="77777777" w:rsidTr="00EB508F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5809E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41506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&lt;100/μL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76909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B560A6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9AD1A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  <w:tr w:rsidR="00E52757" w:rsidRPr="001E3184" w14:paraId="108922FD" w14:textId="77777777" w:rsidTr="00EB508F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9D8B44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Elevated REC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699F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E243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4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8F496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26-0.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C0CEF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&lt;0.01</w:t>
            </w:r>
          </w:p>
        </w:tc>
      </w:tr>
      <w:tr w:rsidR="00E52757" w:rsidRPr="001E3184" w14:paraId="12008BE2" w14:textId="77777777" w:rsidTr="00EB508F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0089E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84E5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0374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772C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9A8A" w14:textId="77777777" w:rsidR="00464DA8" w:rsidRPr="001E3184" w:rsidRDefault="00464DA8" w:rsidP="00EB508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2757" w:rsidRPr="001E3184" w14:paraId="14822C4B" w14:textId="77777777" w:rsidTr="00EB508F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3185F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Tumor size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AC1FD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hAnsi="Times New Roman" w:cs="Times New Roman"/>
                <w:color w:val="000000" w:themeColor="text1"/>
              </w:rPr>
              <w:t>≥</w:t>
            </w: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5 c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D9B5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1.3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CC394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86-2.24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7E1E7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20</w:t>
            </w:r>
          </w:p>
        </w:tc>
      </w:tr>
      <w:tr w:rsidR="00E52757" w:rsidRPr="001E3184" w14:paraId="2408FDD0" w14:textId="77777777" w:rsidTr="00EB508F">
        <w:trPr>
          <w:trHeight w:val="32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9F6C3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C758E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&lt;5 cm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66C7B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C5E61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BC2E" w14:textId="77777777" w:rsidR="00464DA8" w:rsidRPr="001E3184" w:rsidRDefault="00464DA8" w:rsidP="00EB508F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E52757" w:rsidRPr="001E3184" w14:paraId="24C105C2" w14:textId="77777777" w:rsidTr="00EB508F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EAE2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Tumor necrosi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89D2B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Yes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2255E2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2.1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5A216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1.04-4.48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D772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0.04</w:t>
            </w:r>
          </w:p>
        </w:tc>
      </w:tr>
      <w:tr w:rsidR="00E52757" w:rsidRPr="001E3184" w14:paraId="61E9CF53" w14:textId="77777777" w:rsidTr="00EB508F">
        <w:trPr>
          <w:trHeight w:val="340"/>
        </w:trPr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C06B90C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48F5C578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 xml:space="preserve">No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7A56AB5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1E3184">
              <w:rPr>
                <w:rFonts w:ascii="Times New Roman" w:eastAsia="Yu Gothic" w:hAnsi="Times New Roman" w:cs="Times New Roman"/>
                <w:color w:val="000000" w:themeColor="text1"/>
              </w:rPr>
              <w:t>Reference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3FFB5AA0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D080CC" w14:textId="77777777" w:rsidR="00464DA8" w:rsidRPr="001E3184" w:rsidRDefault="00464DA8" w:rsidP="00EB508F">
            <w:pPr>
              <w:jc w:val="both"/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</w:tr>
    </w:tbl>
    <w:p w14:paraId="61C38C5A" w14:textId="77777777" w:rsidR="00464DA8" w:rsidRPr="001E3184" w:rsidRDefault="00464DA8" w:rsidP="00EC5216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  <w:r w:rsidRPr="001E3184">
        <w:rPr>
          <w:rFonts w:ascii="Times New Roman" w:eastAsiaTheme="minorEastAsia" w:hAnsi="Times New Roman" w:cs="Times New Roman"/>
          <w:b/>
          <w:bCs/>
          <w:color w:val="000000" w:themeColor="text1"/>
        </w:rPr>
        <w:t>Abbreviations:</w:t>
      </w:r>
      <w:r w:rsidRPr="001E318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HR, hazard ratio; CI, confidence interval; ECOG PS,</w:t>
      </w:r>
      <w:r w:rsidRPr="001E3184">
        <w:rPr>
          <w:rFonts w:ascii="Times New Roman" w:hAnsi="Times New Roman" w:cs="Times New Roman"/>
          <w:color w:val="000000" w:themeColor="text1"/>
        </w:rPr>
        <w:t xml:space="preserve"> Eastern Cooperative Oncology Group</w:t>
      </w:r>
      <w:r w:rsidRPr="001E3184">
        <w:rPr>
          <w:rFonts w:ascii="Times New Roman" w:hAnsi="Times New Roman" w:cs="Times New Roman"/>
          <w:bCs/>
          <w:color w:val="000000" w:themeColor="text1"/>
        </w:rPr>
        <w:t xml:space="preserve"> Performance Status</w:t>
      </w:r>
      <w:r w:rsidRPr="001E3184">
        <w:rPr>
          <w:rFonts w:ascii="Times New Roman" w:eastAsiaTheme="minorEastAsia" w:hAnsi="Times New Roman" w:cs="Times New Roman"/>
          <w:color w:val="000000" w:themeColor="text1"/>
        </w:rPr>
        <w:t xml:space="preserve">; </w:t>
      </w:r>
      <w:r w:rsidRPr="001E3184">
        <w:rPr>
          <w:rFonts w:ascii="Times New Roman" w:eastAsia="Yu Gothic" w:hAnsi="Times New Roman" w:cs="Times New Roman"/>
          <w:color w:val="000000" w:themeColor="text1"/>
        </w:rPr>
        <w:t xml:space="preserve">REC, </w:t>
      </w:r>
      <w:r w:rsidRPr="001E3184">
        <w:rPr>
          <w:rFonts w:ascii="Times New Roman" w:hAnsi="Times New Roman" w:cs="Times New Roman"/>
          <w:color w:val="000000" w:themeColor="text1"/>
        </w:rPr>
        <w:t>relative eosinophil count</w:t>
      </w:r>
    </w:p>
    <w:p w14:paraId="54DDF981" w14:textId="34A78D5A" w:rsidR="00E72247" w:rsidRPr="001E3184" w:rsidRDefault="00E72247" w:rsidP="0003620D">
      <w:pPr>
        <w:jc w:val="both"/>
        <w:rPr>
          <w:rFonts w:ascii="Times New Roman" w:eastAsiaTheme="minorEastAsia" w:hAnsi="Times New Roman" w:cs="Times New Roman"/>
          <w:color w:val="000000" w:themeColor="text1"/>
        </w:rPr>
      </w:pPr>
    </w:p>
    <w:sectPr w:rsidR="00E72247" w:rsidRPr="001E3184" w:rsidSect="00464DA8"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B2732E0" w14:textId="77777777" w:rsidR="008741E0" w:rsidRDefault="008741E0">
      <w:r>
        <w:separator/>
      </w:r>
    </w:p>
  </w:endnote>
  <w:endnote w:type="continuationSeparator" w:id="0">
    <w:p w14:paraId="3F280948" w14:textId="77777777" w:rsidR="008741E0" w:rsidRDefault="008741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Fonts w:ascii="Times New Roman" w:hAnsi="Times New Roman" w:cs="Times New Roman"/>
      </w:rPr>
      <w:id w:val="209542016"/>
      <w:docPartObj>
        <w:docPartGallery w:val="Page Numbers (Bottom of Page)"/>
        <w:docPartUnique/>
      </w:docPartObj>
    </w:sdtPr>
    <w:sdtContent>
      <w:p w14:paraId="0DF82B65" w14:textId="77777777" w:rsidR="00464DA8" w:rsidRDefault="00464DA8" w:rsidP="0093294C">
        <w:pPr>
          <w:pStyle w:val="Footer"/>
          <w:jc w:val="center"/>
          <w:rPr>
            <w:rFonts w:ascii="Times New Roman" w:hAnsi="Times New Roman" w:cs="Times New Roman"/>
          </w:rPr>
        </w:pPr>
        <w:r w:rsidRPr="00160C7C">
          <w:rPr>
            <w:rFonts w:ascii="Times New Roman" w:hAnsi="Times New Roman" w:cs="Times New Roman"/>
          </w:rPr>
          <w:fldChar w:fldCharType="begin"/>
        </w:r>
        <w:r w:rsidRPr="00160C7C">
          <w:rPr>
            <w:rFonts w:ascii="Times New Roman" w:hAnsi="Times New Roman" w:cs="Times New Roman"/>
          </w:rPr>
          <w:instrText>PAGE   \* MERGEFORMAT</w:instrText>
        </w:r>
        <w:r w:rsidRPr="00160C7C">
          <w:rPr>
            <w:rFonts w:ascii="Times New Roman" w:hAnsi="Times New Roman" w:cs="Times New Roman"/>
          </w:rPr>
          <w:fldChar w:fldCharType="separate"/>
        </w:r>
        <w:r w:rsidRPr="00160C7C">
          <w:rPr>
            <w:rFonts w:ascii="Times New Roman" w:hAnsi="Times New Roman" w:cs="Times New Roman"/>
            <w:noProof/>
            <w:lang w:val="ja-JP"/>
          </w:rPr>
          <w:t>4</w:t>
        </w:r>
        <w:r w:rsidRPr="00160C7C">
          <w:rPr>
            <w:rFonts w:ascii="Times New Roman" w:hAnsi="Times New Roman" w:cs="Times New Roman"/>
          </w:rPr>
          <w:fldChar w:fldCharType="end"/>
        </w:r>
      </w:p>
      <w:p w14:paraId="04A58894" w14:textId="77777777" w:rsidR="00464DA8" w:rsidRPr="00160C7C" w:rsidRDefault="00000000" w:rsidP="0093294C">
        <w:pPr>
          <w:pStyle w:val="Footer"/>
          <w:jc w:val="center"/>
          <w:rPr>
            <w:rFonts w:ascii="Times New Roman" w:hAnsi="Times New Roman" w:cs="Times New Roman"/>
          </w:rPr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917AFC" w14:textId="77777777" w:rsidR="008741E0" w:rsidRDefault="008741E0">
      <w:r>
        <w:separator/>
      </w:r>
    </w:p>
  </w:footnote>
  <w:footnote w:type="continuationSeparator" w:id="0">
    <w:p w14:paraId="53899BEA" w14:textId="77777777" w:rsidR="008741E0" w:rsidRDefault="008741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C3D090E"/>
    <w:multiLevelType w:val="hybridMultilevel"/>
    <w:tmpl w:val="F774A6B4"/>
    <w:lvl w:ilvl="0" w:tplc="64CE89B8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5747B22"/>
    <w:multiLevelType w:val="hybridMultilevel"/>
    <w:tmpl w:val="DCDA1AAE"/>
    <w:lvl w:ilvl="0" w:tplc="AC9C4D6E">
      <w:start w:val="1"/>
      <w:numFmt w:val="bullet"/>
      <w:lvlText w:val=""/>
      <w:lvlJc w:val="left"/>
      <w:pPr>
        <w:ind w:left="537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57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77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7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17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37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7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77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97" w:hanging="420"/>
      </w:pPr>
      <w:rPr>
        <w:rFonts w:ascii="Wingdings" w:hAnsi="Wingdings" w:hint="default"/>
      </w:rPr>
    </w:lvl>
  </w:abstractNum>
  <w:abstractNum w:abstractNumId="3" w15:restartNumberingAfterBreak="0">
    <w:nsid w:val="2B4A600C"/>
    <w:multiLevelType w:val="hybridMultilevel"/>
    <w:tmpl w:val="0BFAB52E"/>
    <w:lvl w:ilvl="0" w:tplc="217E4E7A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DF55B16"/>
    <w:multiLevelType w:val="hybridMultilevel"/>
    <w:tmpl w:val="A7D89C8C"/>
    <w:lvl w:ilvl="0" w:tplc="217E4E7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BFD0CF7"/>
    <w:multiLevelType w:val="hybridMultilevel"/>
    <w:tmpl w:val="3A6A85E6"/>
    <w:lvl w:ilvl="0" w:tplc="AC9C4D6E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3D4707F6"/>
    <w:multiLevelType w:val="hybridMultilevel"/>
    <w:tmpl w:val="7A92B1A2"/>
    <w:lvl w:ilvl="0" w:tplc="A0148F7E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3F086446"/>
    <w:multiLevelType w:val="hybridMultilevel"/>
    <w:tmpl w:val="84AC2568"/>
    <w:lvl w:ilvl="0" w:tplc="3516DD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41F10F80"/>
    <w:multiLevelType w:val="hybridMultilevel"/>
    <w:tmpl w:val="2916A784"/>
    <w:lvl w:ilvl="0" w:tplc="71E6E15C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B041F7D"/>
    <w:multiLevelType w:val="hybridMultilevel"/>
    <w:tmpl w:val="4AAAD026"/>
    <w:lvl w:ilvl="0" w:tplc="180E1C1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64A43F37"/>
    <w:multiLevelType w:val="hybridMultilevel"/>
    <w:tmpl w:val="27F8996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2" w15:restartNumberingAfterBreak="0">
    <w:nsid w:val="71A17289"/>
    <w:multiLevelType w:val="hybridMultilevel"/>
    <w:tmpl w:val="CE66C004"/>
    <w:lvl w:ilvl="0" w:tplc="41A4B5D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990014753">
    <w:abstractNumId w:val="4"/>
  </w:num>
  <w:num w:numId="2" w16cid:durableId="1038972297">
    <w:abstractNumId w:val="10"/>
  </w:num>
  <w:num w:numId="3" w16cid:durableId="314648784">
    <w:abstractNumId w:val="6"/>
  </w:num>
  <w:num w:numId="4" w16cid:durableId="29235051">
    <w:abstractNumId w:val="8"/>
  </w:num>
  <w:num w:numId="5" w16cid:durableId="1418403638">
    <w:abstractNumId w:val="3"/>
  </w:num>
  <w:num w:numId="6" w16cid:durableId="1336227508">
    <w:abstractNumId w:val="12"/>
  </w:num>
  <w:num w:numId="7" w16cid:durableId="775948518">
    <w:abstractNumId w:val="9"/>
  </w:num>
  <w:num w:numId="8" w16cid:durableId="1605461003">
    <w:abstractNumId w:val="0"/>
  </w:num>
  <w:num w:numId="9" w16cid:durableId="576860817">
    <w:abstractNumId w:val="7"/>
  </w:num>
  <w:num w:numId="10" w16cid:durableId="1273516020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1" w16cid:durableId="979456253">
    <w:abstractNumId w:val="1"/>
  </w:num>
  <w:num w:numId="12" w16cid:durableId="780614147">
    <w:abstractNumId w:val="5"/>
  </w:num>
  <w:num w:numId="13" w16cid:durableId="421949822">
    <w:abstractNumId w:val="1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14" w16cid:durableId="1481921780">
    <w:abstractNumId w:val="2"/>
  </w:num>
  <w:num w:numId="15" w16cid:durableId="329020516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5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64DA8"/>
    <w:rsid w:val="000028BB"/>
    <w:rsid w:val="00003AC9"/>
    <w:rsid w:val="00005317"/>
    <w:rsid w:val="0000590D"/>
    <w:rsid w:val="000069AB"/>
    <w:rsid w:val="000073D9"/>
    <w:rsid w:val="00010B07"/>
    <w:rsid w:val="000112BC"/>
    <w:rsid w:val="00012D9A"/>
    <w:rsid w:val="00013335"/>
    <w:rsid w:val="00013D1A"/>
    <w:rsid w:val="00014111"/>
    <w:rsid w:val="00015F4D"/>
    <w:rsid w:val="00016FFF"/>
    <w:rsid w:val="00017E10"/>
    <w:rsid w:val="00022B17"/>
    <w:rsid w:val="00024692"/>
    <w:rsid w:val="00024F94"/>
    <w:rsid w:val="0002714E"/>
    <w:rsid w:val="00030529"/>
    <w:rsid w:val="000306B6"/>
    <w:rsid w:val="00031D6E"/>
    <w:rsid w:val="00033CB6"/>
    <w:rsid w:val="00034B1E"/>
    <w:rsid w:val="00034E82"/>
    <w:rsid w:val="00035455"/>
    <w:rsid w:val="0003560D"/>
    <w:rsid w:val="000356F4"/>
    <w:rsid w:val="00035ABC"/>
    <w:rsid w:val="00035B3B"/>
    <w:rsid w:val="0003620D"/>
    <w:rsid w:val="00037772"/>
    <w:rsid w:val="00037844"/>
    <w:rsid w:val="00041FC3"/>
    <w:rsid w:val="000420DD"/>
    <w:rsid w:val="000428FF"/>
    <w:rsid w:val="00042AE2"/>
    <w:rsid w:val="00044EB3"/>
    <w:rsid w:val="000510E5"/>
    <w:rsid w:val="00052A5D"/>
    <w:rsid w:val="00053BF0"/>
    <w:rsid w:val="00055914"/>
    <w:rsid w:val="00056566"/>
    <w:rsid w:val="00056E59"/>
    <w:rsid w:val="000619F7"/>
    <w:rsid w:val="000629F5"/>
    <w:rsid w:val="00063945"/>
    <w:rsid w:val="00063C0C"/>
    <w:rsid w:val="00064318"/>
    <w:rsid w:val="000643C9"/>
    <w:rsid w:val="00065FB1"/>
    <w:rsid w:val="00070BF6"/>
    <w:rsid w:val="00071547"/>
    <w:rsid w:val="00071DF0"/>
    <w:rsid w:val="00072F9B"/>
    <w:rsid w:val="000765A5"/>
    <w:rsid w:val="00077C42"/>
    <w:rsid w:val="00080140"/>
    <w:rsid w:val="0008062F"/>
    <w:rsid w:val="000811AA"/>
    <w:rsid w:val="0008358B"/>
    <w:rsid w:val="000839EB"/>
    <w:rsid w:val="00084860"/>
    <w:rsid w:val="000860A8"/>
    <w:rsid w:val="00090B0A"/>
    <w:rsid w:val="00091648"/>
    <w:rsid w:val="00092D7E"/>
    <w:rsid w:val="00092DC1"/>
    <w:rsid w:val="00093CD6"/>
    <w:rsid w:val="0009534A"/>
    <w:rsid w:val="00095A07"/>
    <w:rsid w:val="000A3577"/>
    <w:rsid w:val="000A36C0"/>
    <w:rsid w:val="000A38C5"/>
    <w:rsid w:val="000A3E42"/>
    <w:rsid w:val="000A6BC2"/>
    <w:rsid w:val="000B1882"/>
    <w:rsid w:val="000B242C"/>
    <w:rsid w:val="000B2C02"/>
    <w:rsid w:val="000B2EAF"/>
    <w:rsid w:val="000B3DA8"/>
    <w:rsid w:val="000B43AF"/>
    <w:rsid w:val="000B5D44"/>
    <w:rsid w:val="000C1260"/>
    <w:rsid w:val="000C48E6"/>
    <w:rsid w:val="000C5674"/>
    <w:rsid w:val="000C5AD0"/>
    <w:rsid w:val="000C6257"/>
    <w:rsid w:val="000C64FD"/>
    <w:rsid w:val="000D2033"/>
    <w:rsid w:val="000D3480"/>
    <w:rsid w:val="000D4C73"/>
    <w:rsid w:val="000D6273"/>
    <w:rsid w:val="000D6A34"/>
    <w:rsid w:val="000D71E3"/>
    <w:rsid w:val="000E0DFD"/>
    <w:rsid w:val="000E30E4"/>
    <w:rsid w:val="000E3868"/>
    <w:rsid w:val="000E47B8"/>
    <w:rsid w:val="000E70BE"/>
    <w:rsid w:val="000E7359"/>
    <w:rsid w:val="000F0E5B"/>
    <w:rsid w:val="000F16BE"/>
    <w:rsid w:val="000F5F0A"/>
    <w:rsid w:val="00100B21"/>
    <w:rsid w:val="00101098"/>
    <w:rsid w:val="00102D53"/>
    <w:rsid w:val="00104647"/>
    <w:rsid w:val="0011028E"/>
    <w:rsid w:val="0011102F"/>
    <w:rsid w:val="001131B1"/>
    <w:rsid w:val="001132D0"/>
    <w:rsid w:val="00113DBB"/>
    <w:rsid w:val="0011427F"/>
    <w:rsid w:val="001207F5"/>
    <w:rsid w:val="001208E6"/>
    <w:rsid w:val="00120C19"/>
    <w:rsid w:val="001216C9"/>
    <w:rsid w:val="00121FAB"/>
    <w:rsid w:val="001232A6"/>
    <w:rsid w:val="00124D42"/>
    <w:rsid w:val="00125A27"/>
    <w:rsid w:val="001263F6"/>
    <w:rsid w:val="001269A3"/>
    <w:rsid w:val="00126EA9"/>
    <w:rsid w:val="001278A7"/>
    <w:rsid w:val="00127E6C"/>
    <w:rsid w:val="00132BAB"/>
    <w:rsid w:val="00132F31"/>
    <w:rsid w:val="00133948"/>
    <w:rsid w:val="0013417D"/>
    <w:rsid w:val="0013452E"/>
    <w:rsid w:val="00134885"/>
    <w:rsid w:val="00136B6A"/>
    <w:rsid w:val="00141CD7"/>
    <w:rsid w:val="00142E72"/>
    <w:rsid w:val="00143218"/>
    <w:rsid w:val="0014385D"/>
    <w:rsid w:val="00152EC8"/>
    <w:rsid w:val="00153901"/>
    <w:rsid w:val="0015568A"/>
    <w:rsid w:val="00157972"/>
    <w:rsid w:val="001601A1"/>
    <w:rsid w:val="00160816"/>
    <w:rsid w:val="0016134C"/>
    <w:rsid w:val="001634D0"/>
    <w:rsid w:val="001643D6"/>
    <w:rsid w:val="00165018"/>
    <w:rsid w:val="00165F81"/>
    <w:rsid w:val="00166147"/>
    <w:rsid w:val="001671DD"/>
    <w:rsid w:val="001678D0"/>
    <w:rsid w:val="00170682"/>
    <w:rsid w:val="001717E3"/>
    <w:rsid w:val="00171AAF"/>
    <w:rsid w:val="00171E84"/>
    <w:rsid w:val="0017293B"/>
    <w:rsid w:val="00172980"/>
    <w:rsid w:val="0017346C"/>
    <w:rsid w:val="00176792"/>
    <w:rsid w:val="0018062D"/>
    <w:rsid w:val="00181E3D"/>
    <w:rsid w:val="00182603"/>
    <w:rsid w:val="00185E06"/>
    <w:rsid w:val="0019298F"/>
    <w:rsid w:val="00192D6E"/>
    <w:rsid w:val="00195EBD"/>
    <w:rsid w:val="001969BD"/>
    <w:rsid w:val="001A3B11"/>
    <w:rsid w:val="001A45C9"/>
    <w:rsid w:val="001A58F3"/>
    <w:rsid w:val="001A5C23"/>
    <w:rsid w:val="001A5E0B"/>
    <w:rsid w:val="001A69DD"/>
    <w:rsid w:val="001A6DC4"/>
    <w:rsid w:val="001B0079"/>
    <w:rsid w:val="001B0FF5"/>
    <w:rsid w:val="001B17A5"/>
    <w:rsid w:val="001B4276"/>
    <w:rsid w:val="001B50DF"/>
    <w:rsid w:val="001B5AC4"/>
    <w:rsid w:val="001B5D37"/>
    <w:rsid w:val="001C0988"/>
    <w:rsid w:val="001C0CAC"/>
    <w:rsid w:val="001C1030"/>
    <w:rsid w:val="001C1BC9"/>
    <w:rsid w:val="001C347C"/>
    <w:rsid w:val="001C38B7"/>
    <w:rsid w:val="001C3A74"/>
    <w:rsid w:val="001C454A"/>
    <w:rsid w:val="001C5E5C"/>
    <w:rsid w:val="001C5FE4"/>
    <w:rsid w:val="001D01E2"/>
    <w:rsid w:val="001D26B8"/>
    <w:rsid w:val="001D301F"/>
    <w:rsid w:val="001D4A6F"/>
    <w:rsid w:val="001D613D"/>
    <w:rsid w:val="001D6AB8"/>
    <w:rsid w:val="001D7132"/>
    <w:rsid w:val="001D7A13"/>
    <w:rsid w:val="001E0F05"/>
    <w:rsid w:val="001E14BF"/>
    <w:rsid w:val="001E1BF5"/>
    <w:rsid w:val="001E259B"/>
    <w:rsid w:val="001E3184"/>
    <w:rsid w:val="001E3444"/>
    <w:rsid w:val="001E4108"/>
    <w:rsid w:val="001E51E0"/>
    <w:rsid w:val="001E7449"/>
    <w:rsid w:val="001F0A05"/>
    <w:rsid w:val="001F17C9"/>
    <w:rsid w:val="001F27ED"/>
    <w:rsid w:val="001F371D"/>
    <w:rsid w:val="001F570E"/>
    <w:rsid w:val="002015D6"/>
    <w:rsid w:val="002066D8"/>
    <w:rsid w:val="00206705"/>
    <w:rsid w:val="00211DC0"/>
    <w:rsid w:val="00212ED0"/>
    <w:rsid w:val="00213531"/>
    <w:rsid w:val="00214800"/>
    <w:rsid w:val="002152BC"/>
    <w:rsid w:val="00221AEB"/>
    <w:rsid w:val="002257EA"/>
    <w:rsid w:val="00225A0A"/>
    <w:rsid w:val="002304FF"/>
    <w:rsid w:val="002330A8"/>
    <w:rsid w:val="00233100"/>
    <w:rsid w:val="00233536"/>
    <w:rsid w:val="00234672"/>
    <w:rsid w:val="0023470E"/>
    <w:rsid w:val="00235041"/>
    <w:rsid w:val="002350FD"/>
    <w:rsid w:val="0023568E"/>
    <w:rsid w:val="00237E22"/>
    <w:rsid w:val="00240FDC"/>
    <w:rsid w:val="0024311A"/>
    <w:rsid w:val="00245A47"/>
    <w:rsid w:val="00246B3A"/>
    <w:rsid w:val="00246DBD"/>
    <w:rsid w:val="00247349"/>
    <w:rsid w:val="00250BFF"/>
    <w:rsid w:val="00253151"/>
    <w:rsid w:val="00253E5C"/>
    <w:rsid w:val="0025415F"/>
    <w:rsid w:val="0025702A"/>
    <w:rsid w:val="0025726F"/>
    <w:rsid w:val="0026637F"/>
    <w:rsid w:val="00271624"/>
    <w:rsid w:val="00271F15"/>
    <w:rsid w:val="002751FE"/>
    <w:rsid w:val="0027647E"/>
    <w:rsid w:val="00277292"/>
    <w:rsid w:val="0027740C"/>
    <w:rsid w:val="00280242"/>
    <w:rsid w:val="00282EA1"/>
    <w:rsid w:val="00283E4C"/>
    <w:rsid w:val="0028451F"/>
    <w:rsid w:val="00284BA3"/>
    <w:rsid w:val="0028500A"/>
    <w:rsid w:val="002871BD"/>
    <w:rsid w:val="00290185"/>
    <w:rsid w:val="00291747"/>
    <w:rsid w:val="00292583"/>
    <w:rsid w:val="00293DC6"/>
    <w:rsid w:val="00294A74"/>
    <w:rsid w:val="0029789B"/>
    <w:rsid w:val="002A0C55"/>
    <w:rsid w:val="002A3E46"/>
    <w:rsid w:val="002A51BC"/>
    <w:rsid w:val="002A64C6"/>
    <w:rsid w:val="002A6E2A"/>
    <w:rsid w:val="002B1D9E"/>
    <w:rsid w:val="002B23CC"/>
    <w:rsid w:val="002B5E6E"/>
    <w:rsid w:val="002B5ED9"/>
    <w:rsid w:val="002C08F9"/>
    <w:rsid w:val="002C2C16"/>
    <w:rsid w:val="002C3616"/>
    <w:rsid w:val="002C3BE5"/>
    <w:rsid w:val="002C4308"/>
    <w:rsid w:val="002C4313"/>
    <w:rsid w:val="002C43FA"/>
    <w:rsid w:val="002C474E"/>
    <w:rsid w:val="002C47FF"/>
    <w:rsid w:val="002C71E3"/>
    <w:rsid w:val="002C7B21"/>
    <w:rsid w:val="002D0C1C"/>
    <w:rsid w:val="002D1F51"/>
    <w:rsid w:val="002D2A5E"/>
    <w:rsid w:val="002D30CB"/>
    <w:rsid w:val="002D31C1"/>
    <w:rsid w:val="002D7ACE"/>
    <w:rsid w:val="002E1FA9"/>
    <w:rsid w:val="002E2D88"/>
    <w:rsid w:val="002E486C"/>
    <w:rsid w:val="002F087B"/>
    <w:rsid w:val="002F095A"/>
    <w:rsid w:val="002F13BD"/>
    <w:rsid w:val="002F1485"/>
    <w:rsid w:val="002F22DF"/>
    <w:rsid w:val="002F2582"/>
    <w:rsid w:val="002F2A69"/>
    <w:rsid w:val="002F5C3E"/>
    <w:rsid w:val="002F6339"/>
    <w:rsid w:val="002F7781"/>
    <w:rsid w:val="002F7D05"/>
    <w:rsid w:val="00300CCF"/>
    <w:rsid w:val="0030189E"/>
    <w:rsid w:val="0030308F"/>
    <w:rsid w:val="00304F9A"/>
    <w:rsid w:val="00305EA4"/>
    <w:rsid w:val="0030732F"/>
    <w:rsid w:val="00307428"/>
    <w:rsid w:val="00310DDA"/>
    <w:rsid w:val="00310F2C"/>
    <w:rsid w:val="003167C2"/>
    <w:rsid w:val="00316DA5"/>
    <w:rsid w:val="003178D1"/>
    <w:rsid w:val="003213B9"/>
    <w:rsid w:val="003240FC"/>
    <w:rsid w:val="003246DB"/>
    <w:rsid w:val="00324898"/>
    <w:rsid w:val="0032507F"/>
    <w:rsid w:val="0032560C"/>
    <w:rsid w:val="0032583B"/>
    <w:rsid w:val="00326A0E"/>
    <w:rsid w:val="00326B6A"/>
    <w:rsid w:val="00326D00"/>
    <w:rsid w:val="00327A89"/>
    <w:rsid w:val="00327DE1"/>
    <w:rsid w:val="00330105"/>
    <w:rsid w:val="00331E28"/>
    <w:rsid w:val="003321CE"/>
    <w:rsid w:val="003324F6"/>
    <w:rsid w:val="003349F7"/>
    <w:rsid w:val="00335A0A"/>
    <w:rsid w:val="00337363"/>
    <w:rsid w:val="00340609"/>
    <w:rsid w:val="00340DC9"/>
    <w:rsid w:val="003427AF"/>
    <w:rsid w:val="003469BB"/>
    <w:rsid w:val="00347375"/>
    <w:rsid w:val="00347ABA"/>
    <w:rsid w:val="00347CDE"/>
    <w:rsid w:val="00351817"/>
    <w:rsid w:val="00351E97"/>
    <w:rsid w:val="003527D7"/>
    <w:rsid w:val="003572D9"/>
    <w:rsid w:val="003574E8"/>
    <w:rsid w:val="00360577"/>
    <w:rsid w:val="003610FA"/>
    <w:rsid w:val="00362718"/>
    <w:rsid w:val="00362DCB"/>
    <w:rsid w:val="00363D67"/>
    <w:rsid w:val="003649AA"/>
    <w:rsid w:val="00364AAC"/>
    <w:rsid w:val="0036511F"/>
    <w:rsid w:val="003656D6"/>
    <w:rsid w:val="00370D04"/>
    <w:rsid w:val="003719F5"/>
    <w:rsid w:val="00374AC0"/>
    <w:rsid w:val="003757FA"/>
    <w:rsid w:val="00376794"/>
    <w:rsid w:val="00380B09"/>
    <w:rsid w:val="00380DB4"/>
    <w:rsid w:val="00382611"/>
    <w:rsid w:val="00385919"/>
    <w:rsid w:val="0038753B"/>
    <w:rsid w:val="0038791A"/>
    <w:rsid w:val="00392C4C"/>
    <w:rsid w:val="00393D9F"/>
    <w:rsid w:val="00396B64"/>
    <w:rsid w:val="003971FF"/>
    <w:rsid w:val="003A057E"/>
    <w:rsid w:val="003A0E85"/>
    <w:rsid w:val="003A0F0A"/>
    <w:rsid w:val="003A139B"/>
    <w:rsid w:val="003A3A19"/>
    <w:rsid w:val="003A4205"/>
    <w:rsid w:val="003A4674"/>
    <w:rsid w:val="003A68AF"/>
    <w:rsid w:val="003B3D2B"/>
    <w:rsid w:val="003B3DFA"/>
    <w:rsid w:val="003B40D6"/>
    <w:rsid w:val="003B5ADF"/>
    <w:rsid w:val="003B6971"/>
    <w:rsid w:val="003C0463"/>
    <w:rsid w:val="003C0D19"/>
    <w:rsid w:val="003C239B"/>
    <w:rsid w:val="003C31CA"/>
    <w:rsid w:val="003C3AB0"/>
    <w:rsid w:val="003C6BDD"/>
    <w:rsid w:val="003C7596"/>
    <w:rsid w:val="003C7887"/>
    <w:rsid w:val="003C7E07"/>
    <w:rsid w:val="003D40BD"/>
    <w:rsid w:val="003D54E2"/>
    <w:rsid w:val="003D5B9F"/>
    <w:rsid w:val="003D77FF"/>
    <w:rsid w:val="003E35C6"/>
    <w:rsid w:val="003E4367"/>
    <w:rsid w:val="003E6793"/>
    <w:rsid w:val="003E70C8"/>
    <w:rsid w:val="003E74C5"/>
    <w:rsid w:val="003F415F"/>
    <w:rsid w:val="003F43DC"/>
    <w:rsid w:val="003F5122"/>
    <w:rsid w:val="003F6187"/>
    <w:rsid w:val="00400603"/>
    <w:rsid w:val="00400A36"/>
    <w:rsid w:val="00400A77"/>
    <w:rsid w:val="00403B24"/>
    <w:rsid w:val="00406B01"/>
    <w:rsid w:val="004071F3"/>
    <w:rsid w:val="0041123D"/>
    <w:rsid w:val="0041223E"/>
    <w:rsid w:val="004124B3"/>
    <w:rsid w:val="00412AAB"/>
    <w:rsid w:val="00412B9A"/>
    <w:rsid w:val="00415240"/>
    <w:rsid w:val="00415E5C"/>
    <w:rsid w:val="00416988"/>
    <w:rsid w:val="00416C77"/>
    <w:rsid w:val="00416D8C"/>
    <w:rsid w:val="00417F59"/>
    <w:rsid w:val="00420916"/>
    <w:rsid w:val="0042122E"/>
    <w:rsid w:val="0042403D"/>
    <w:rsid w:val="004269B1"/>
    <w:rsid w:val="0043236E"/>
    <w:rsid w:val="004325BC"/>
    <w:rsid w:val="00434C6D"/>
    <w:rsid w:val="00435EFF"/>
    <w:rsid w:val="004360AD"/>
    <w:rsid w:val="00437832"/>
    <w:rsid w:val="00440963"/>
    <w:rsid w:val="00441581"/>
    <w:rsid w:val="00441D41"/>
    <w:rsid w:val="00441ECB"/>
    <w:rsid w:val="00442D6C"/>
    <w:rsid w:val="004434EA"/>
    <w:rsid w:val="00443E61"/>
    <w:rsid w:val="00444CEF"/>
    <w:rsid w:val="00444D56"/>
    <w:rsid w:val="0044627E"/>
    <w:rsid w:val="0044665B"/>
    <w:rsid w:val="00447C2A"/>
    <w:rsid w:val="004536A6"/>
    <w:rsid w:val="00453920"/>
    <w:rsid w:val="004548D3"/>
    <w:rsid w:val="00456C2D"/>
    <w:rsid w:val="00456D2A"/>
    <w:rsid w:val="004572CC"/>
    <w:rsid w:val="004628BA"/>
    <w:rsid w:val="004639D3"/>
    <w:rsid w:val="00464DA8"/>
    <w:rsid w:val="00464DC9"/>
    <w:rsid w:val="0046623F"/>
    <w:rsid w:val="00466E85"/>
    <w:rsid w:val="00471C5D"/>
    <w:rsid w:val="00473EB4"/>
    <w:rsid w:val="00475156"/>
    <w:rsid w:val="0047549A"/>
    <w:rsid w:val="00476ECB"/>
    <w:rsid w:val="004778DF"/>
    <w:rsid w:val="00477903"/>
    <w:rsid w:val="0048106B"/>
    <w:rsid w:val="00482664"/>
    <w:rsid w:val="00482D30"/>
    <w:rsid w:val="00483740"/>
    <w:rsid w:val="0048458F"/>
    <w:rsid w:val="00487B5A"/>
    <w:rsid w:val="00490AEB"/>
    <w:rsid w:val="00491147"/>
    <w:rsid w:val="00493F5A"/>
    <w:rsid w:val="00496FAB"/>
    <w:rsid w:val="0049737F"/>
    <w:rsid w:val="0049759E"/>
    <w:rsid w:val="004A31B9"/>
    <w:rsid w:val="004A531D"/>
    <w:rsid w:val="004A7AC1"/>
    <w:rsid w:val="004B235C"/>
    <w:rsid w:val="004B3C75"/>
    <w:rsid w:val="004B5067"/>
    <w:rsid w:val="004B73EF"/>
    <w:rsid w:val="004B7F0A"/>
    <w:rsid w:val="004C0CD2"/>
    <w:rsid w:val="004C2E16"/>
    <w:rsid w:val="004C4B86"/>
    <w:rsid w:val="004C6961"/>
    <w:rsid w:val="004D000C"/>
    <w:rsid w:val="004D14E6"/>
    <w:rsid w:val="004D1A07"/>
    <w:rsid w:val="004D1CA5"/>
    <w:rsid w:val="004D221A"/>
    <w:rsid w:val="004D45D2"/>
    <w:rsid w:val="004D464B"/>
    <w:rsid w:val="004D4E58"/>
    <w:rsid w:val="004E0595"/>
    <w:rsid w:val="004E0784"/>
    <w:rsid w:val="004E1C9E"/>
    <w:rsid w:val="004E3E1B"/>
    <w:rsid w:val="004E4021"/>
    <w:rsid w:val="004E43EA"/>
    <w:rsid w:val="004E4C63"/>
    <w:rsid w:val="004E6C67"/>
    <w:rsid w:val="004F24C8"/>
    <w:rsid w:val="004F2F83"/>
    <w:rsid w:val="004F3BCC"/>
    <w:rsid w:val="004F484F"/>
    <w:rsid w:val="004F4C73"/>
    <w:rsid w:val="004F4F4C"/>
    <w:rsid w:val="00500691"/>
    <w:rsid w:val="005021C3"/>
    <w:rsid w:val="005028C9"/>
    <w:rsid w:val="00504CBA"/>
    <w:rsid w:val="00505696"/>
    <w:rsid w:val="00506B91"/>
    <w:rsid w:val="00510036"/>
    <w:rsid w:val="00510083"/>
    <w:rsid w:val="00510172"/>
    <w:rsid w:val="00513239"/>
    <w:rsid w:val="00514A48"/>
    <w:rsid w:val="00517E94"/>
    <w:rsid w:val="00524960"/>
    <w:rsid w:val="005254FD"/>
    <w:rsid w:val="00531060"/>
    <w:rsid w:val="005315A9"/>
    <w:rsid w:val="00532002"/>
    <w:rsid w:val="00534BF8"/>
    <w:rsid w:val="005355AD"/>
    <w:rsid w:val="005356E3"/>
    <w:rsid w:val="005360E0"/>
    <w:rsid w:val="00536B00"/>
    <w:rsid w:val="00537407"/>
    <w:rsid w:val="00540071"/>
    <w:rsid w:val="005412EA"/>
    <w:rsid w:val="00541725"/>
    <w:rsid w:val="00542D04"/>
    <w:rsid w:val="00542FE4"/>
    <w:rsid w:val="005430FE"/>
    <w:rsid w:val="0054387B"/>
    <w:rsid w:val="00544E5E"/>
    <w:rsid w:val="00545E3D"/>
    <w:rsid w:val="005470A8"/>
    <w:rsid w:val="005475C2"/>
    <w:rsid w:val="00547BAB"/>
    <w:rsid w:val="00550BED"/>
    <w:rsid w:val="00553535"/>
    <w:rsid w:val="0055510F"/>
    <w:rsid w:val="005557AF"/>
    <w:rsid w:val="00560477"/>
    <w:rsid w:val="00560828"/>
    <w:rsid w:val="00561771"/>
    <w:rsid w:val="00561B13"/>
    <w:rsid w:val="00561D91"/>
    <w:rsid w:val="00561F37"/>
    <w:rsid w:val="00566764"/>
    <w:rsid w:val="005669D7"/>
    <w:rsid w:val="00567512"/>
    <w:rsid w:val="0056767F"/>
    <w:rsid w:val="00572B94"/>
    <w:rsid w:val="00573AA8"/>
    <w:rsid w:val="00573DF3"/>
    <w:rsid w:val="0057505B"/>
    <w:rsid w:val="00580C09"/>
    <w:rsid w:val="00580EB0"/>
    <w:rsid w:val="00587AFE"/>
    <w:rsid w:val="005928E3"/>
    <w:rsid w:val="0059332B"/>
    <w:rsid w:val="00593924"/>
    <w:rsid w:val="00594684"/>
    <w:rsid w:val="00594FCC"/>
    <w:rsid w:val="0059506C"/>
    <w:rsid w:val="00595134"/>
    <w:rsid w:val="005958B4"/>
    <w:rsid w:val="00595CF3"/>
    <w:rsid w:val="00595D1B"/>
    <w:rsid w:val="0059659F"/>
    <w:rsid w:val="00596CF6"/>
    <w:rsid w:val="005977A5"/>
    <w:rsid w:val="00597A27"/>
    <w:rsid w:val="005A00A5"/>
    <w:rsid w:val="005A09CB"/>
    <w:rsid w:val="005A0F5C"/>
    <w:rsid w:val="005A3802"/>
    <w:rsid w:val="005B0918"/>
    <w:rsid w:val="005B0DE8"/>
    <w:rsid w:val="005B1FB4"/>
    <w:rsid w:val="005B2469"/>
    <w:rsid w:val="005B2818"/>
    <w:rsid w:val="005B2CAD"/>
    <w:rsid w:val="005B3338"/>
    <w:rsid w:val="005B4F5D"/>
    <w:rsid w:val="005B5A66"/>
    <w:rsid w:val="005C59AE"/>
    <w:rsid w:val="005C73C2"/>
    <w:rsid w:val="005D1FDB"/>
    <w:rsid w:val="005D6063"/>
    <w:rsid w:val="005D6646"/>
    <w:rsid w:val="005D6CB8"/>
    <w:rsid w:val="005D7D91"/>
    <w:rsid w:val="005E04C7"/>
    <w:rsid w:val="005E06B7"/>
    <w:rsid w:val="005E17D6"/>
    <w:rsid w:val="005E26A8"/>
    <w:rsid w:val="005E2BEC"/>
    <w:rsid w:val="005E360F"/>
    <w:rsid w:val="005E7C2C"/>
    <w:rsid w:val="005F0389"/>
    <w:rsid w:val="005F10DC"/>
    <w:rsid w:val="005F16A7"/>
    <w:rsid w:val="005F2403"/>
    <w:rsid w:val="005F2670"/>
    <w:rsid w:val="005F26E0"/>
    <w:rsid w:val="005F3195"/>
    <w:rsid w:val="005F4D7A"/>
    <w:rsid w:val="005F664D"/>
    <w:rsid w:val="005F67A2"/>
    <w:rsid w:val="0060033C"/>
    <w:rsid w:val="00601B72"/>
    <w:rsid w:val="006036F3"/>
    <w:rsid w:val="00604321"/>
    <w:rsid w:val="006043C2"/>
    <w:rsid w:val="00604899"/>
    <w:rsid w:val="00605D5B"/>
    <w:rsid w:val="006064BD"/>
    <w:rsid w:val="006075EC"/>
    <w:rsid w:val="0061017E"/>
    <w:rsid w:val="006106C6"/>
    <w:rsid w:val="00613EED"/>
    <w:rsid w:val="006142F0"/>
    <w:rsid w:val="0061719D"/>
    <w:rsid w:val="00620A88"/>
    <w:rsid w:val="00623B3E"/>
    <w:rsid w:val="00626503"/>
    <w:rsid w:val="00626F20"/>
    <w:rsid w:val="00627B44"/>
    <w:rsid w:val="00627BE6"/>
    <w:rsid w:val="006313C0"/>
    <w:rsid w:val="00632CC0"/>
    <w:rsid w:val="0063410E"/>
    <w:rsid w:val="006345E1"/>
    <w:rsid w:val="006347D1"/>
    <w:rsid w:val="006357A3"/>
    <w:rsid w:val="006363AA"/>
    <w:rsid w:val="00640BED"/>
    <w:rsid w:val="00640EA2"/>
    <w:rsid w:val="006412F9"/>
    <w:rsid w:val="0064274B"/>
    <w:rsid w:val="006436C4"/>
    <w:rsid w:val="00643E37"/>
    <w:rsid w:val="00644459"/>
    <w:rsid w:val="00644F0B"/>
    <w:rsid w:val="00645A61"/>
    <w:rsid w:val="00650D89"/>
    <w:rsid w:val="0065547C"/>
    <w:rsid w:val="00655FED"/>
    <w:rsid w:val="00656109"/>
    <w:rsid w:val="006566D1"/>
    <w:rsid w:val="00656B86"/>
    <w:rsid w:val="006612FD"/>
    <w:rsid w:val="006635F5"/>
    <w:rsid w:val="006665EC"/>
    <w:rsid w:val="0067034E"/>
    <w:rsid w:val="00671287"/>
    <w:rsid w:val="00672114"/>
    <w:rsid w:val="0067326C"/>
    <w:rsid w:val="006741BD"/>
    <w:rsid w:val="00674E61"/>
    <w:rsid w:val="00677E1E"/>
    <w:rsid w:val="00681BC8"/>
    <w:rsid w:val="00682FC9"/>
    <w:rsid w:val="006846A2"/>
    <w:rsid w:val="00687274"/>
    <w:rsid w:val="00687E59"/>
    <w:rsid w:val="00691216"/>
    <w:rsid w:val="00692159"/>
    <w:rsid w:val="006929D5"/>
    <w:rsid w:val="00692DBA"/>
    <w:rsid w:val="006931F1"/>
    <w:rsid w:val="006949D0"/>
    <w:rsid w:val="00695BFE"/>
    <w:rsid w:val="00697791"/>
    <w:rsid w:val="00697F44"/>
    <w:rsid w:val="006A100A"/>
    <w:rsid w:val="006A2094"/>
    <w:rsid w:val="006A3DAC"/>
    <w:rsid w:val="006A43E8"/>
    <w:rsid w:val="006B06EC"/>
    <w:rsid w:val="006B1489"/>
    <w:rsid w:val="006B1772"/>
    <w:rsid w:val="006B2F83"/>
    <w:rsid w:val="006B3E6D"/>
    <w:rsid w:val="006B3FB5"/>
    <w:rsid w:val="006C0634"/>
    <w:rsid w:val="006C0D41"/>
    <w:rsid w:val="006C630B"/>
    <w:rsid w:val="006C6862"/>
    <w:rsid w:val="006D2675"/>
    <w:rsid w:val="006D3D34"/>
    <w:rsid w:val="006D5AD8"/>
    <w:rsid w:val="006D5DFB"/>
    <w:rsid w:val="006D605F"/>
    <w:rsid w:val="006D7B39"/>
    <w:rsid w:val="006D7B7A"/>
    <w:rsid w:val="006D7FBB"/>
    <w:rsid w:val="006E36A0"/>
    <w:rsid w:val="006E36F0"/>
    <w:rsid w:val="006F211B"/>
    <w:rsid w:val="006F6FA5"/>
    <w:rsid w:val="007049E2"/>
    <w:rsid w:val="00705201"/>
    <w:rsid w:val="00707862"/>
    <w:rsid w:val="00707889"/>
    <w:rsid w:val="00710231"/>
    <w:rsid w:val="007124C7"/>
    <w:rsid w:val="00712B87"/>
    <w:rsid w:val="00714F64"/>
    <w:rsid w:val="00717833"/>
    <w:rsid w:val="00720240"/>
    <w:rsid w:val="00723557"/>
    <w:rsid w:val="00724EF2"/>
    <w:rsid w:val="00727B5F"/>
    <w:rsid w:val="00727F98"/>
    <w:rsid w:val="00730C2D"/>
    <w:rsid w:val="00732CA5"/>
    <w:rsid w:val="0073353D"/>
    <w:rsid w:val="00734793"/>
    <w:rsid w:val="00735246"/>
    <w:rsid w:val="00736FA8"/>
    <w:rsid w:val="0074364C"/>
    <w:rsid w:val="00746BD6"/>
    <w:rsid w:val="00750B0A"/>
    <w:rsid w:val="0075175E"/>
    <w:rsid w:val="007526B4"/>
    <w:rsid w:val="00753102"/>
    <w:rsid w:val="007534CD"/>
    <w:rsid w:val="007547EF"/>
    <w:rsid w:val="00757585"/>
    <w:rsid w:val="00761028"/>
    <w:rsid w:val="00763C97"/>
    <w:rsid w:val="0076646E"/>
    <w:rsid w:val="00772988"/>
    <w:rsid w:val="00774BCA"/>
    <w:rsid w:val="007755C8"/>
    <w:rsid w:val="00776852"/>
    <w:rsid w:val="00776C3D"/>
    <w:rsid w:val="0077759B"/>
    <w:rsid w:val="00781C4A"/>
    <w:rsid w:val="00781C74"/>
    <w:rsid w:val="0078454F"/>
    <w:rsid w:val="007850BB"/>
    <w:rsid w:val="00785A97"/>
    <w:rsid w:val="00786AAB"/>
    <w:rsid w:val="00791F4E"/>
    <w:rsid w:val="00792340"/>
    <w:rsid w:val="00793242"/>
    <w:rsid w:val="00793B15"/>
    <w:rsid w:val="0079420B"/>
    <w:rsid w:val="00795352"/>
    <w:rsid w:val="00796BA1"/>
    <w:rsid w:val="007A0D5B"/>
    <w:rsid w:val="007A4058"/>
    <w:rsid w:val="007A4394"/>
    <w:rsid w:val="007A47CD"/>
    <w:rsid w:val="007A55ED"/>
    <w:rsid w:val="007A5BB7"/>
    <w:rsid w:val="007A6924"/>
    <w:rsid w:val="007A7012"/>
    <w:rsid w:val="007A7BEC"/>
    <w:rsid w:val="007B2278"/>
    <w:rsid w:val="007B36D2"/>
    <w:rsid w:val="007B68AE"/>
    <w:rsid w:val="007B71A9"/>
    <w:rsid w:val="007B73E7"/>
    <w:rsid w:val="007B782A"/>
    <w:rsid w:val="007B7923"/>
    <w:rsid w:val="007C0738"/>
    <w:rsid w:val="007C09C8"/>
    <w:rsid w:val="007C0A9D"/>
    <w:rsid w:val="007C0D74"/>
    <w:rsid w:val="007C3D34"/>
    <w:rsid w:val="007C7930"/>
    <w:rsid w:val="007C7DD9"/>
    <w:rsid w:val="007D0629"/>
    <w:rsid w:val="007D187B"/>
    <w:rsid w:val="007D27D5"/>
    <w:rsid w:val="007D2B07"/>
    <w:rsid w:val="007D7CBF"/>
    <w:rsid w:val="007E16C7"/>
    <w:rsid w:val="007E19E0"/>
    <w:rsid w:val="007E1C44"/>
    <w:rsid w:val="007E460C"/>
    <w:rsid w:val="007E477A"/>
    <w:rsid w:val="007E4E30"/>
    <w:rsid w:val="007E66D2"/>
    <w:rsid w:val="007F13DC"/>
    <w:rsid w:val="007F1696"/>
    <w:rsid w:val="007F1C6D"/>
    <w:rsid w:val="007F1DF9"/>
    <w:rsid w:val="007F28C4"/>
    <w:rsid w:val="007F3B86"/>
    <w:rsid w:val="007F51D5"/>
    <w:rsid w:val="007F575C"/>
    <w:rsid w:val="007F581B"/>
    <w:rsid w:val="007F60A1"/>
    <w:rsid w:val="007F773E"/>
    <w:rsid w:val="007F7F58"/>
    <w:rsid w:val="00802DA8"/>
    <w:rsid w:val="008031DD"/>
    <w:rsid w:val="008038FC"/>
    <w:rsid w:val="00804CA2"/>
    <w:rsid w:val="008058AA"/>
    <w:rsid w:val="00807026"/>
    <w:rsid w:val="00807C2A"/>
    <w:rsid w:val="00810196"/>
    <w:rsid w:val="00810308"/>
    <w:rsid w:val="00811170"/>
    <w:rsid w:val="00811FF3"/>
    <w:rsid w:val="00814377"/>
    <w:rsid w:val="00814D74"/>
    <w:rsid w:val="008158AE"/>
    <w:rsid w:val="008163E9"/>
    <w:rsid w:val="0081647C"/>
    <w:rsid w:val="008166B0"/>
    <w:rsid w:val="00816768"/>
    <w:rsid w:val="00821491"/>
    <w:rsid w:val="00824F2C"/>
    <w:rsid w:val="008267AA"/>
    <w:rsid w:val="0083303A"/>
    <w:rsid w:val="00835193"/>
    <w:rsid w:val="00836C7E"/>
    <w:rsid w:val="008418F1"/>
    <w:rsid w:val="00841FC7"/>
    <w:rsid w:val="00842EC8"/>
    <w:rsid w:val="008442A4"/>
    <w:rsid w:val="00844792"/>
    <w:rsid w:val="00846372"/>
    <w:rsid w:val="00846F23"/>
    <w:rsid w:val="008471E5"/>
    <w:rsid w:val="0085383B"/>
    <w:rsid w:val="00857A36"/>
    <w:rsid w:val="00857E45"/>
    <w:rsid w:val="00860371"/>
    <w:rsid w:val="008635D4"/>
    <w:rsid w:val="0086419F"/>
    <w:rsid w:val="008664E9"/>
    <w:rsid w:val="008677C3"/>
    <w:rsid w:val="008700A0"/>
    <w:rsid w:val="00870A7B"/>
    <w:rsid w:val="00870CF2"/>
    <w:rsid w:val="008713ED"/>
    <w:rsid w:val="0087208A"/>
    <w:rsid w:val="008741E0"/>
    <w:rsid w:val="008746F5"/>
    <w:rsid w:val="00875C2E"/>
    <w:rsid w:val="00877186"/>
    <w:rsid w:val="008853E0"/>
    <w:rsid w:val="00885982"/>
    <w:rsid w:val="00886EC8"/>
    <w:rsid w:val="00890BE6"/>
    <w:rsid w:val="00891984"/>
    <w:rsid w:val="00892DD0"/>
    <w:rsid w:val="00892F45"/>
    <w:rsid w:val="008930DD"/>
    <w:rsid w:val="00894E10"/>
    <w:rsid w:val="008959F8"/>
    <w:rsid w:val="00896C50"/>
    <w:rsid w:val="0089713D"/>
    <w:rsid w:val="008A3C4D"/>
    <w:rsid w:val="008A6ADE"/>
    <w:rsid w:val="008A6E2E"/>
    <w:rsid w:val="008A72B6"/>
    <w:rsid w:val="008B0ECA"/>
    <w:rsid w:val="008B1DF9"/>
    <w:rsid w:val="008B2F2C"/>
    <w:rsid w:val="008B499F"/>
    <w:rsid w:val="008B4B19"/>
    <w:rsid w:val="008B500E"/>
    <w:rsid w:val="008B619C"/>
    <w:rsid w:val="008B64D8"/>
    <w:rsid w:val="008B68F2"/>
    <w:rsid w:val="008C0138"/>
    <w:rsid w:val="008C0EAF"/>
    <w:rsid w:val="008C1081"/>
    <w:rsid w:val="008C54C5"/>
    <w:rsid w:val="008C55A6"/>
    <w:rsid w:val="008C7A52"/>
    <w:rsid w:val="008C7BFF"/>
    <w:rsid w:val="008D1A1B"/>
    <w:rsid w:val="008D1D1A"/>
    <w:rsid w:val="008D7A8A"/>
    <w:rsid w:val="008E31B0"/>
    <w:rsid w:val="008E3C83"/>
    <w:rsid w:val="008E3D1A"/>
    <w:rsid w:val="008E79A4"/>
    <w:rsid w:val="008F056A"/>
    <w:rsid w:val="008F0CF5"/>
    <w:rsid w:val="008F31E1"/>
    <w:rsid w:val="008F4C8E"/>
    <w:rsid w:val="008F51F7"/>
    <w:rsid w:val="008F5EB9"/>
    <w:rsid w:val="008F6020"/>
    <w:rsid w:val="008F6B00"/>
    <w:rsid w:val="008F74F3"/>
    <w:rsid w:val="008F7DCF"/>
    <w:rsid w:val="00900316"/>
    <w:rsid w:val="00900E91"/>
    <w:rsid w:val="00901E29"/>
    <w:rsid w:val="00901F30"/>
    <w:rsid w:val="00905B75"/>
    <w:rsid w:val="009067FE"/>
    <w:rsid w:val="0090726B"/>
    <w:rsid w:val="00911F48"/>
    <w:rsid w:val="00912119"/>
    <w:rsid w:val="00912246"/>
    <w:rsid w:val="00912601"/>
    <w:rsid w:val="00915BA3"/>
    <w:rsid w:val="009169A4"/>
    <w:rsid w:val="00916AB1"/>
    <w:rsid w:val="009205F2"/>
    <w:rsid w:val="00920655"/>
    <w:rsid w:val="00920E48"/>
    <w:rsid w:val="00922843"/>
    <w:rsid w:val="00922A3B"/>
    <w:rsid w:val="00923187"/>
    <w:rsid w:val="009269EE"/>
    <w:rsid w:val="00926B1A"/>
    <w:rsid w:val="009308D4"/>
    <w:rsid w:val="0093188F"/>
    <w:rsid w:val="00932C96"/>
    <w:rsid w:val="00932ECB"/>
    <w:rsid w:val="00935CE0"/>
    <w:rsid w:val="00935D78"/>
    <w:rsid w:val="00937168"/>
    <w:rsid w:val="0093781B"/>
    <w:rsid w:val="0094355E"/>
    <w:rsid w:val="009442DB"/>
    <w:rsid w:val="00944F46"/>
    <w:rsid w:val="009466C5"/>
    <w:rsid w:val="009503F7"/>
    <w:rsid w:val="009507AC"/>
    <w:rsid w:val="009509EE"/>
    <w:rsid w:val="009511C8"/>
    <w:rsid w:val="00952071"/>
    <w:rsid w:val="009562FF"/>
    <w:rsid w:val="00956CD8"/>
    <w:rsid w:val="00960543"/>
    <w:rsid w:val="00960A4E"/>
    <w:rsid w:val="00961012"/>
    <w:rsid w:val="0096281D"/>
    <w:rsid w:val="0096620B"/>
    <w:rsid w:val="009677E5"/>
    <w:rsid w:val="00967FB7"/>
    <w:rsid w:val="00970BD8"/>
    <w:rsid w:val="009712BE"/>
    <w:rsid w:val="00972D1C"/>
    <w:rsid w:val="00974116"/>
    <w:rsid w:val="00974BB9"/>
    <w:rsid w:val="00975A5D"/>
    <w:rsid w:val="00976761"/>
    <w:rsid w:val="00976F45"/>
    <w:rsid w:val="0097786C"/>
    <w:rsid w:val="0098022A"/>
    <w:rsid w:val="00980F66"/>
    <w:rsid w:val="00981E5A"/>
    <w:rsid w:val="00982F7F"/>
    <w:rsid w:val="00985E82"/>
    <w:rsid w:val="00987EBC"/>
    <w:rsid w:val="009901DA"/>
    <w:rsid w:val="0099039A"/>
    <w:rsid w:val="00990EB1"/>
    <w:rsid w:val="00991BC3"/>
    <w:rsid w:val="00991BF1"/>
    <w:rsid w:val="00992E2E"/>
    <w:rsid w:val="00993C2F"/>
    <w:rsid w:val="00994A64"/>
    <w:rsid w:val="00995219"/>
    <w:rsid w:val="0099592A"/>
    <w:rsid w:val="00995F76"/>
    <w:rsid w:val="009A097A"/>
    <w:rsid w:val="009A0E64"/>
    <w:rsid w:val="009A49CD"/>
    <w:rsid w:val="009A4FD0"/>
    <w:rsid w:val="009A5481"/>
    <w:rsid w:val="009A57A0"/>
    <w:rsid w:val="009A5982"/>
    <w:rsid w:val="009A5B48"/>
    <w:rsid w:val="009A7BC2"/>
    <w:rsid w:val="009A7F3C"/>
    <w:rsid w:val="009B090B"/>
    <w:rsid w:val="009B1EB2"/>
    <w:rsid w:val="009B2C2A"/>
    <w:rsid w:val="009B369D"/>
    <w:rsid w:val="009B382F"/>
    <w:rsid w:val="009B4990"/>
    <w:rsid w:val="009B4F2C"/>
    <w:rsid w:val="009B6470"/>
    <w:rsid w:val="009B6ABB"/>
    <w:rsid w:val="009C07E2"/>
    <w:rsid w:val="009C1B08"/>
    <w:rsid w:val="009C2A9B"/>
    <w:rsid w:val="009C6C55"/>
    <w:rsid w:val="009D0693"/>
    <w:rsid w:val="009D098F"/>
    <w:rsid w:val="009D4319"/>
    <w:rsid w:val="009D7C08"/>
    <w:rsid w:val="009E0D55"/>
    <w:rsid w:val="009E2028"/>
    <w:rsid w:val="009E2BFF"/>
    <w:rsid w:val="009E4275"/>
    <w:rsid w:val="009E4E9B"/>
    <w:rsid w:val="009E51AD"/>
    <w:rsid w:val="009E54AC"/>
    <w:rsid w:val="009E5AAA"/>
    <w:rsid w:val="009E69EF"/>
    <w:rsid w:val="009E6CBD"/>
    <w:rsid w:val="009E7027"/>
    <w:rsid w:val="009F058C"/>
    <w:rsid w:val="009F148A"/>
    <w:rsid w:val="009F161B"/>
    <w:rsid w:val="009F2152"/>
    <w:rsid w:val="009F34B3"/>
    <w:rsid w:val="009F35FA"/>
    <w:rsid w:val="009F3ADB"/>
    <w:rsid w:val="009F5AAB"/>
    <w:rsid w:val="009F6B62"/>
    <w:rsid w:val="009F757E"/>
    <w:rsid w:val="009F7B87"/>
    <w:rsid w:val="009F7F4C"/>
    <w:rsid w:val="00A00B8B"/>
    <w:rsid w:val="00A01933"/>
    <w:rsid w:val="00A05914"/>
    <w:rsid w:val="00A0680F"/>
    <w:rsid w:val="00A07FE6"/>
    <w:rsid w:val="00A10CD3"/>
    <w:rsid w:val="00A11518"/>
    <w:rsid w:val="00A115C6"/>
    <w:rsid w:val="00A12456"/>
    <w:rsid w:val="00A1436B"/>
    <w:rsid w:val="00A14F52"/>
    <w:rsid w:val="00A14FF2"/>
    <w:rsid w:val="00A150E1"/>
    <w:rsid w:val="00A152C3"/>
    <w:rsid w:val="00A1559A"/>
    <w:rsid w:val="00A158AB"/>
    <w:rsid w:val="00A16BAE"/>
    <w:rsid w:val="00A16EBB"/>
    <w:rsid w:val="00A1706F"/>
    <w:rsid w:val="00A23803"/>
    <w:rsid w:val="00A24503"/>
    <w:rsid w:val="00A25C6D"/>
    <w:rsid w:val="00A30016"/>
    <w:rsid w:val="00A30C93"/>
    <w:rsid w:val="00A32451"/>
    <w:rsid w:val="00A32481"/>
    <w:rsid w:val="00A34661"/>
    <w:rsid w:val="00A37293"/>
    <w:rsid w:val="00A40250"/>
    <w:rsid w:val="00A402F9"/>
    <w:rsid w:val="00A4069E"/>
    <w:rsid w:val="00A41256"/>
    <w:rsid w:val="00A42AE6"/>
    <w:rsid w:val="00A4349F"/>
    <w:rsid w:val="00A46456"/>
    <w:rsid w:val="00A47906"/>
    <w:rsid w:val="00A5082D"/>
    <w:rsid w:val="00A54DAE"/>
    <w:rsid w:val="00A6026B"/>
    <w:rsid w:val="00A606AF"/>
    <w:rsid w:val="00A613E9"/>
    <w:rsid w:val="00A619E2"/>
    <w:rsid w:val="00A61AAD"/>
    <w:rsid w:val="00A61E67"/>
    <w:rsid w:val="00A626AA"/>
    <w:rsid w:val="00A64C29"/>
    <w:rsid w:val="00A65336"/>
    <w:rsid w:val="00A66915"/>
    <w:rsid w:val="00A67B04"/>
    <w:rsid w:val="00A70F07"/>
    <w:rsid w:val="00A713B5"/>
    <w:rsid w:val="00A72975"/>
    <w:rsid w:val="00A74236"/>
    <w:rsid w:val="00A75BC6"/>
    <w:rsid w:val="00A75DB8"/>
    <w:rsid w:val="00A75E8A"/>
    <w:rsid w:val="00A81257"/>
    <w:rsid w:val="00A831AC"/>
    <w:rsid w:val="00A84FFF"/>
    <w:rsid w:val="00A8593C"/>
    <w:rsid w:val="00A86512"/>
    <w:rsid w:val="00A912B4"/>
    <w:rsid w:val="00A91B54"/>
    <w:rsid w:val="00A94057"/>
    <w:rsid w:val="00A958C9"/>
    <w:rsid w:val="00A972A2"/>
    <w:rsid w:val="00AA0212"/>
    <w:rsid w:val="00AA22C8"/>
    <w:rsid w:val="00AA3EFB"/>
    <w:rsid w:val="00AA446D"/>
    <w:rsid w:val="00AA4CDB"/>
    <w:rsid w:val="00AA5CA5"/>
    <w:rsid w:val="00AB0F1A"/>
    <w:rsid w:val="00AB2969"/>
    <w:rsid w:val="00AB29DC"/>
    <w:rsid w:val="00AB387C"/>
    <w:rsid w:val="00AB43CF"/>
    <w:rsid w:val="00AB511A"/>
    <w:rsid w:val="00AB6012"/>
    <w:rsid w:val="00AB7EEF"/>
    <w:rsid w:val="00AC1A51"/>
    <w:rsid w:val="00AC3C70"/>
    <w:rsid w:val="00AC45D5"/>
    <w:rsid w:val="00AC55B3"/>
    <w:rsid w:val="00AC5F58"/>
    <w:rsid w:val="00AC6FDE"/>
    <w:rsid w:val="00AC7321"/>
    <w:rsid w:val="00AD2F80"/>
    <w:rsid w:val="00AD3AC8"/>
    <w:rsid w:val="00AD5AB8"/>
    <w:rsid w:val="00AD5BDB"/>
    <w:rsid w:val="00AE08DA"/>
    <w:rsid w:val="00AE0F93"/>
    <w:rsid w:val="00AE357E"/>
    <w:rsid w:val="00AE42E3"/>
    <w:rsid w:val="00AE5F3F"/>
    <w:rsid w:val="00AE7010"/>
    <w:rsid w:val="00AE76A8"/>
    <w:rsid w:val="00AF2FC6"/>
    <w:rsid w:val="00AF6C49"/>
    <w:rsid w:val="00AF7094"/>
    <w:rsid w:val="00B004BD"/>
    <w:rsid w:val="00B02BE8"/>
    <w:rsid w:val="00B033E1"/>
    <w:rsid w:val="00B0508D"/>
    <w:rsid w:val="00B07E9A"/>
    <w:rsid w:val="00B12ECB"/>
    <w:rsid w:val="00B14FEB"/>
    <w:rsid w:val="00B15025"/>
    <w:rsid w:val="00B15C5A"/>
    <w:rsid w:val="00B16208"/>
    <w:rsid w:val="00B1711E"/>
    <w:rsid w:val="00B2151A"/>
    <w:rsid w:val="00B22577"/>
    <w:rsid w:val="00B25B13"/>
    <w:rsid w:val="00B25C92"/>
    <w:rsid w:val="00B260AA"/>
    <w:rsid w:val="00B26421"/>
    <w:rsid w:val="00B26D15"/>
    <w:rsid w:val="00B271E6"/>
    <w:rsid w:val="00B27495"/>
    <w:rsid w:val="00B309F9"/>
    <w:rsid w:val="00B30A2E"/>
    <w:rsid w:val="00B3241F"/>
    <w:rsid w:val="00B3403A"/>
    <w:rsid w:val="00B3797C"/>
    <w:rsid w:val="00B40933"/>
    <w:rsid w:val="00B41E44"/>
    <w:rsid w:val="00B422BC"/>
    <w:rsid w:val="00B45260"/>
    <w:rsid w:val="00B4681A"/>
    <w:rsid w:val="00B46E10"/>
    <w:rsid w:val="00B4749C"/>
    <w:rsid w:val="00B50A00"/>
    <w:rsid w:val="00B54B84"/>
    <w:rsid w:val="00B54C5F"/>
    <w:rsid w:val="00B562B6"/>
    <w:rsid w:val="00B57D8C"/>
    <w:rsid w:val="00B61E54"/>
    <w:rsid w:val="00B643BD"/>
    <w:rsid w:val="00B643F6"/>
    <w:rsid w:val="00B66693"/>
    <w:rsid w:val="00B67C55"/>
    <w:rsid w:val="00B714A4"/>
    <w:rsid w:val="00B71DBE"/>
    <w:rsid w:val="00B73D71"/>
    <w:rsid w:val="00B74824"/>
    <w:rsid w:val="00B75748"/>
    <w:rsid w:val="00B76180"/>
    <w:rsid w:val="00B771B9"/>
    <w:rsid w:val="00B77352"/>
    <w:rsid w:val="00B77A18"/>
    <w:rsid w:val="00B835F6"/>
    <w:rsid w:val="00B8482A"/>
    <w:rsid w:val="00B852CB"/>
    <w:rsid w:val="00B87BF4"/>
    <w:rsid w:val="00B91228"/>
    <w:rsid w:val="00B932F1"/>
    <w:rsid w:val="00B97F34"/>
    <w:rsid w:val="00BA014B"/>
    <w:rsid w:val="00BA0919"/>
    <w:rsid w:val="00BA6238"/>
    <w:rsid w:val="00BB2A77"/>
    <w:rsid w:val="00BB56CF"/>
    <w:rsid w:val="00BB708B"/>
    <w:rsid w:val="00BB7B23"/>
    <w:rsid w:val="00BB7BB0"/>
    <w:rsid w:val="00BC2AC0"/>
    <w:rsid w:val="00BC6469"/>
    <w:rsid w:val="00BC6B78"/>
    <w:rsid w:val="00BD073B"/>
    <w:rsid w:val="00BD21E7"/>
    <w:rsid w:val="00BD3ED5"/>
    <w:rsid w:val="00BD4653"/>
    <w:rsid w:val="00BE02B5"/>
    <w:rsid w:val="00BE18F1"/>
    <w:rsid w:val="00BE3BFF"/>
    <w:rsid w:val="00BE6B56"/>
    <w:rsid w:val="00BF00E3"/>
    <w:rsid w:val="00BF081F"/>
    <w:rsid w:val="00BF2272"/>
    <w:rsid w:val="00BF5DFC"/>
    <w:rsid w:val="00BF6C8A"/>
    <w:rsid w:val="00BF6CEE"/>
    <w:rsid w:val="00BF7B50"/>
    <w:rsid w:val="00C01880"/>
    <w:rsid w:val="00C01AA0"/>
    <w:rsid w:val="00C0218E"/>
    <w:rsid w:val="00C02368"/>
    <w:rsid w:val="00C024B9"/>
    <w:rsid w:val="00C0258B"/>
    <w:rsid w:val="00C03DF8"/>
    <w:rsid w:val="00C06097"/>
    <w:rsid w:val="00C0673D"/>
    <w:rsid w:val="00C0686F"/>
    <w:rsid w:val="00C078DE"/>
    <w:rsid w:val="00C10E58"/>
    <w:rsid w:val="00C149AE"/>
    <w:rsid w:val="00C1585B"/>
    <w:rsid w:val="00C158AA"/>
    <w:rsid w:val="00C16CCF"/>
    <w:rsid w:val="00C176F3"/>
    <w:rsid w:val="00C21D40"/>
    <w:rsid w:val="00C22609"/>
    <w:rsid w:val="00C22619"/>
    <w:rsid w:val="00C23FF7"/>
    <w:rsid w:val="00C24E3D"/>
    <w:rsid w:val="00C26127"/>
    <w:rsid w:val="00C3025F"/>
    <w:rsid w:val="00C317E8"/>
    <w:rsid w:val="00C3218B"/>
    <w:rsid w:val="00C3573C"/>
    <w:rsid w:val="00C3608F"/>
    <w:rsid w:val="00C367BF"/>
    <w:rsid w:val="00C370B5"/>
    <w:rsid w:val="00C400D7"/>
    <w:rsid w:val="00C41625"/>
    <w:rsid w:val="00C416E4"/>
    <w:rsid w:val="00C42363"/>
    <w:rsid w:val="00C43CDF"/>
    <w:rsid w:val="00C444D5"/>
    <w:rsid w:val="00C4539F"/>
    <w:rsid w:val="00C4743A"/>
    <w:rsid w:val="00C50597"/>
    <w:rsid w:val="00C539A1"/>
    <w:rsid w:val="00C607FE"/>
    <w:rsid w:val="00C62999"/>
    <w:rsid w:val="00C62A29"/>
    <w:rsid w:val="00C6301D"/>
    <w:rsid w:val="00C6344E"/>
    <w:rsid w:val="00C646C5"/>
    <w:rsid w:val="00C64CEB"/>
    <w:rsid w:val="00C6589C"/>
    <w:rsid w:val="00C65F84"/>
    <w:rsid w:val="00C66019"/>
    <w:rsid w:val="00C66905"/>
    <w:rsid w:val="00C676C2"/>
    <w:rsid w:val="00C67743"/>
    <w:rsid w:val="00C706A0"/>
    <w:rsid w:val="00C71763"/>
    <w:rsid w:val="00C728C6"/>
    <w:rsid w:val="00C75E7F"/>
    <w:rsid w:val="00C763D6"/>
    <w:rsid w:val="00C76BD8"/>
    <w:rsid w:val="00C770FC"/>
    <w:rsid w:val="00C81846"/>
    <w:rsid w:val="00C81EE3"/>
    <w:rsid w:val="00C8722E"/>
    <w:rsid w:val="00C90DB3"/>
    <w:rsid w:val="00C91ACF"/>
    <w:rsid w:val="00C947C0"/>
    <w:rsid w:val="00C96A1D"/>
    <w:rsid w:val="00CA00A1"/>
    <w:rsid w:val="00CA0B8B"/>
    <w:rsid w:val="00CA0B95"/>
    <w:rsid w:val="00CA0C36"/>
    <w:rsid w:val="00CA1AE7"/>
    <w:rsid w:val="00CA2037"/>
    <w:rsid w:val="00CA342D"/>
    <w:rsid w:val="00CA371E"/>
    <w:rsid w:val="00CA385F"/>
    <w:rsid w:val="00CA5294"/>
    <w:rsid w:val="00CA7166"/>
    <w:rsid w:val="00CA7ACB"/>
    <w:rsid w:val="00CB0352"/>
    <w:rsid w:val="00CB1888"/>
    <w:rsid w:val="00CB3397"/>
    <w:rsid w:val="00CB44EA"/>
    <w:rsid w:val="00CB4C4D"/>
    <w:rsid w:val="00CB7896"/>
    <w:rsid w:val="00CB78BA"/>
    <w:rsid w:val="00CC2C1C"/>
    <w:rsid w:val="00CC4C6B"/>
    <w:rsid w:val="00CC5603"/>
    <w:rsid w:val="00CD1EBF"/>
    <w:rsid w:val="00CD409A"/>
    <w:rsid w:val="00CD5AEC"/>
    <w:rsid w:val="00CD714A"/>
    <w:rsid w:val="00CD7DD7"/>
    <w:rsid w:val="00CE13CB"/>
    <w:rsid w:val="00CE24A1"/>
    <w:rsid w:val="00CE79A0"/>
    <w:rsid w:val="00CF13DF"/>
    <w:rsid w:val="00CF3165"/>
    <w:rsid w:val="00CF3F89"/>
    <w:rsid w:val="00CF468E"/>
    <w:rsid w:val="00CF4DCC"/>
    <w:rsid w:val="00CF53EC"/>
    <w:rsid w:val="00CF7126"/>
    <w:rsid w:val="00CF7424"/>
    <w:rsid w:val="00D00063"/>
    <w:rsid w:val="00D0020F"/>
    <w:rsid w:val="00D01848"/>
    <w:rsid w:val="00D02534"/>
    <w:rsid w:val="00D03C47"/>
    <w:rsid w:val="00D06281"/>
    <w:rsid w:val="00D06B30"/>
    <w:rsid w:val="00D06B6A"/>
    <w:rsid w:val="00D06E2C"/>
    <w:rsid w:val="00D079E1"/>
    <w:rsid w:val="00D07CA2"/>
    <w:rsid w:val="00D10EA0"/>
    <w:rsid w:val="00D1160C"/>
    <w:rsid w:val="00D120AF"/>
    <w:rsid w:val="00D1226F"/>
    <w:rsid w:val="00D123F4"/>
    <w:rsid w:val="00D14780"/>
    <w:rsid w:val="00D1603B"/>
    <w:rsid w:val="00D1669F"/>
    <w:rsid w:val="00D176EB"/>
    <w:rsid w:val="00D225AF"/>
    <w:rsid w:val="00D22E78"/>
    <w:rsid w:val="00D25454"/>
    <w:rsid w:val="00D26286"/>
    <w:rsid w:val="00D30416"/>
    <w:rsid w:val="00D30834"/>
    <w:rsid w:val="00D314C5"/>
    <w:rsid w:val="00D3322F"/>
    <w:rsid w:val="00D345E6"/>
    <w:rsid w:val="00D37796"/>
    <w:rsid w:val="00D40CE9"/>
    <w:rsid w:val="00D41CB9"/>
    <w:rsid w:val="00D432CF"/>
    <w:rsid w:val="00D448A6"/>
    <w:rsid w:val="00D5086D"/>
    <w:rsid w:val="00D50D6A"/>
    <w:rsid w:val="00D536E7"/>
    <w:rsid w:val="00D53732"/>
    <w:rsid w:val="00D539A8"/>
    <w:rsid w:val="00D54945"/>
    <w:rsid w:val="00D55D38"/>
    <w:rsid w:val="00D56512"/>
    <w:rsid w:val="00D619FC"/>
    <w:rsid w:val="00D62175"/>
    <w:rsid w:val="00D62616"/>
    <w:rsid w:val="00D628AD"/>
    <w:rsid w:val="00D717EA"/>
    <w:rsid w:val="00D72ABB"/>
    <w:rsid w:val="00D741FD"/>
    <w:rsid w:val="00D7424A"/>
    <w:rsid w:val="00D777A1"/>
    <w:rsid w:val="00D81C68"/>
    <w:rsid w:val="00D8222E"/>
    <w:rsid w:val="00D82C24"/>
    <w:rsid w:val="00D832D7"/>
    <w:rsid w:val="00D83709"/>
    <w:rsid w:val="00D83A20"/>
    <w:rsid w:val="00D858B6"/>
    <w:rsid w:val="00D92715"/>
    <w:rsid w:val="00D9295F"/>
    <w:rsid w:val="00D92CB7"/>
    <w:rsid w:val="00D93457"/>
    <w:rsid w:val="00D934B9"/>
    <w:rsid w:val="00D94504"/>
    <w:rsid w:val="00D94B44"/>
    <w:rsid w:val="00D9600C"/>
    <w:rsid w:val="00D9679A"/>
    <w:rsid w:val="00D97D2F"/>
    <w:rsid w:val="00DA06FD"/>
    <w:rsid w:val="00DA09FD"/>
    <w:rsid w:val="00DA205D"/>
    <w:rsid w:val="00DA3A82"/>
    <w:rsid w:val="00DA7485"/>
    <w:rsid w:val="00DB60B6"/>
    <w:rsid w:val="00DB6DFE"/>
    <w:rsid w:val="00DB74EB"/>
    <w:rsid w:val="00DC0225"/>
    <w:rsid w:val="00DC044F"/>
    <w:rsid w:val="00DC0CD2"/>
    <w:rsid w:val="00DC1DE2"/>
    <w:rsid w:val="00DC2358"/>
    <w:rsid w:val="00DC2604"/>
    <w:rsid w:val="00DC4C35"/>
    <w:rsid w:val="00DC58AF"/>
    <w:rsid w:val="00DD1F3D"/>
    <w:rsid w:val="00DD419B"/>
    <w:rsid w:val="00DD59DD"/>
    <w:rsid w:val="00DD5BDD"/>
    <w:rsid w:val="00DD5CD2"/>
    <w:rsid w:val="00DD727B"/>
    <w:rsid w:val="00DD75B1"/>
    <w:rsid w:val="00DD7A23"/>
    <w:rsid w:val="00DE0661"/>
    <w:rsid w:val="00DE1A57"/>
    <w:rsid w:val="00DE2391"/>
    <w:rsid w:val="00DE24BD"/>
    <w:rsid w:val="00DE27ED"/>
    <w:rsid w:val="00DE2A11"/>
    <w:rsid w:val="00DE2EBA"/>
    <w:rsid w:val="00DE4EF6"/>
    <w:rsid w:val="00DE4F1C"/>
    <w:rsid w:val="00DE6409"/>
    <w:rsid w:val="00DF0FDD"/>
    <w:rsid w:val="00DF3E9C"/>
    <w:rsid w:val="00DF5AD9"/>
    <w:rsid w:val="00DF6F3B"/>
    <w:rsid w:val="00DF7713"/>
    <w:rsid w:val="00E000DC"/>
    <w:rsid w:val="00E0038C"/>
    <w:rsid w:val="00E01C35"/>
    <w:rsid w:val="00E050CB"/>
    <w:rsid w:val="00E05AF9"/>
    <w:rsid w:val="00E07BFA"/>
    <w:rsid w:val="00E10697"/>
    <w:rsid w:val="00E108BD"/>
    <w:rsid w:val="00E12EF3"/>
    <w:rsid w:val="00E13870"/>
    <w:rsid w:val="00E13F87"/>
    <w:rsid w:val="00E15EF2"/>
    <w:rsid w:val="00E20270"/>
    <w:rsid w:val="00E219E8"/>
    <w:rsid w:val="00E250B6"/>
    <w:rsid w:val="00E267B1"/>
    <w:rsid w:val="00E2709B"/>
    <w:rsid w:val="00E35A13"/>
    <w:rsid w:val="00E37AD9"/>
    <w:rsid w:val="00E452D4"/>
    <w:rsid w:val="00E45A0F"/>
    <w:rsid w:val="00E46F26"/>
    <w:rsid w:val="00E4724B"/>
    <w:rsid w:val="00E47F87"/>
    <w:rsid w:val="00E50408"/>
    <w:rsid w:val="00E51372"/>
    <w:rsid w:val="00E51BA2"/>
    <w:rsid w:val="00E52757"/>
    <w:rsid w:val="00E54CF8"/>
    <w:rsid w:val="00E55050"/>
    <w:rsid w:val="00E55F1C"/>
    <w:rsid w:val="00E619B1"/>
    <w:rsid w:val="00E625BA"/>
    <w:rsid w:val="00E645C1"/>
    <w:rsid w:val="00E65D07"/>
    <w:rsid w:val="00E66552"/>
    <w:rsid w:val="00E67318"/>
    <w:rsid w:val="00E70267"/>
    <w:rsid w:val="00E7146F"/>
    <w:rsid w:val="00E71F00"/>
    <w:rsid w:val="00E72247"/>
    <w:rsid w:val="00E72C88"/>
    <w:rsid w:val="00E72FA7"/>
    <w:rsid w:val="00E7312D"/>
    <w:rsid w:val="00E743D7"/>
    <w:rsid w:val="00E747E4"/>
    <w:rsid w:val="00E7559C"/>
    <w:rsid w:val="00E75926"/>
    <w:rsid w:val="00E75D8F"/>
    <w:rsid w:val="00E81D50"/>
    <w:rsid w:val="00E82284"/>
    <w:rsid w:val="00E90E51"/>
    <w:rsid w:val="00E938B7"/>
    <w:rsid w:val="00E94482"/>
    <w:rsid w:val="00E9647B"/>
    <w:rsid w:val="00EA027F"/>
    <w:rsid w:val="00EA04E1"/>
    <w:rsid w:val="00EA080B"/>
    <w:rsid w:val="00EA081B"/>
    <w:rsid w:val="00EA0DAD"/>
    <w:rsid w:val="00EA1DDC"/>
    <w:rsid w:val="00EA2014"/>
    <w:rsid w:val="00EA4020"/>
    <w:rsid w:val="00EB1499"/>
    <w:rsid w:val="00EB20FD"/>
    <w:rsid w:val="00EB7097"/>
    <w:rsid w:val="00EB77D6"/>
    <w:rsid w:val="00EC0627"/>
    <w:rsid w:val="00EC0D07"/>
    <w:rsid w:val="00EC1CB8"/>
    <w:rsid w:val="00EC3870"/>
    <w:rsid w:val="00EC3DC4"/>
    <w:rsid w:val="00EC4EEA"/>
    <w:rsid w:val="00EC580C"/>
    <w:rsid w:val="00EC6036"/>
    <w:rsid w:val="00EC64AD"/>
    <w:rsid w:val="00EC6947"/>
    <w:rsid w:val="00ED0592"/>
    <w:rsid w:val="00ED11CD"/>
    <w:rsid w:val="00ED1BE5"/>
    <w:rsid w:val="00ED2092"/>
    <w:rsid w:val="00ED211C"/>
    <w:rsid w:val="00ED2F76"/>
    <w:rsid w:val="00ED4D51"/>
    <w:rsid w:val="00ED5515"/>
    <w:rsid w:val="00ED5820"/>
    <w:rsid w:val="00ED5E18"/>
    <w:rsid w:val="00EE2239"/>
    <w:rsid w:val="00EE224D"/>
    <w:rsid w:val="00EE23CB"/>
    <w:rsid w:val="00EE2E86"/>
    <w:rsid w:val="00EE3CFD"/>
    <w:rsid w:val="00EE61C6"/>
    <w:rsid w:val="00EE7F78"/>
    <w:rsid w:val="00EF05C8"/>
    <w:rsid w:val="00EF1B5F"/>
    <w:rsid w:val="00EF226E"/>
    <w:rsid w:val="00EF3B2A"/>
    <w:rsid w:val="00EF515A"/>
    <w:rsid w:val="00EF5C83"/>
    <w:rsid w:val="00EF7202"/>
    <w:rsid w:val="00EF76E9"/>
    <w:rsid w:val="00F003D5"/>
    <w:rsid w:val="00F01BE4"/>
    <w:rsid w:val="00F01C69"/>
    <w:rsid w:val="00F0209B"/>
    <w:rsid w:val="00F03BF2"/>
    <w:rsid w:val="00F04485"/>
    <w:rsid w:val="00F06F51"/>
    <w:rsid w:val="00F07B95"/>
    <w:rsid w:val="00F10305"/>
    <w:rsid w:val="00F10688"/>
    <w:rsid w:val="00F10B26"/>
    <w:rsid w:val="00F1133F"/>
    <w:rsid w:val="00F13746"/>
    <w:rsid w:val="00F15C95"/>
    <w:rsid w:val="00F176B2"/>
    <w:rsid w:val="00F179C5"/>
    <w:rsid w:val="00F20F2F"/>
    <w:rsid w:val="00F2119F"/>
    <w:rsid w:val="00F21CF8"/>
    <w:rsid w:val="00F2210A"/>
    <w:rsid w:val="00F25993"/>
    <w:rsid w:val="00F2606B"/>
    <w:rsid w:val="00F27143"/>
    <w:rsid w:val="00F307C5"/>
    <w:rsid w:val="00F33277"/>
    <w:rsid w:val="00F335E3"/>
    <w:rsid w:val="00F34D39"/>
    <w:rsid w:val="00F35605"/>
    <w:rsid w:val="00F3566A"/>
    <w:rsid w:val="00F373FF"/>
    <w:rsid w:val="00F41EAA"/>
    <w:rsid w:val="00F4291F"/>
    <w:rsid w:val="00F44AF8"/>
    <w:rsid w:val="00F4550D"/>
    <w:rsid w:val="00F45B08"/>
    <w:rsid w:val="00F46C42"/>
    <w:rsid w:val="00F47A0A"/>
    <w:rsid w:val="00F5126B"/>
    <w:rsid w:val="00F518FF"/>
    <w:rsid w:val="00F52B60"/>
    <w:rsid w:val="00F5614E"/>
    <w:rsid w:val="00F615F8"/>
    <w:rsid w:val="00F636F4"/>
    <w:rsid w:val="00F6436A"/>
    <w:rsid w:val="00F657A9"/>
    <w:rsid w:val="00F65EA1"/>
    <w:rsid w:val="00F66990"/>
    <w:rsid w:val="00F67902"/>
    <w:rsid w:val="00F71C43"/>
    <w:rsid w:val="00F74EA8"/>
    <w:rsid w:val="00F75688"/>
    <w:rsid w:val="00F820ED"/>
    <w:rsid w:val="00F8295C"/>
    <w:rsid w:val="00F85FC1"/>
    <w:rsid w:val="00F876D3"/>
    <w:rsid w:val="00F87B54"/>
    <w:rsid w:val="00F902C0"/>
    <w:rsid w:val="00F9380F"/>
    <w:rsid w:val="00F948B6"/>
    <w:rsid w:val="00F95AD2"/>
    <w:rsid w:val="00FA2638"/>
    <w:rsid w:val="00FA3F1B"/>
    <w:rsid w:val="00FA4ABB"/>
    <w:rsid w:val="00FA4CE5"/>
    <w:rsid w:val="00FA5E7A"/>
    <w:rsid w:val="00FA6AA5"/>
    <w:rsid w:val="00FB00AE"/>
    <w:rsid w:val="00FB0567"/>
    <w:rsid w:val="00FB0E70"/>
    <w:rsid w:val="00FB145E"/>
    <w:rsid w:val="00FB1838"/>
    <w:rsid w:val="00FB2C44"/>
    <w:rsid w:val="00FB2F7F"/>
    <w:rsid w:val="00FB3133"/>
    <w:rsid w:val="00FB7266"/>
    <w:rsid w:val="00FB789A"/>
    <w:rsid w:val="00FC17A8"/>
    <w:rsid w:val="00FC2CDB"/>
    <w:rsid w:val="00FC5F10"/>
    <w:rsid w:val="00FC7C67"/>
    <w:rsid w:val="00FC7FC4"/>
    <w:rsid w:val="00FD04BD"/>
    <w:rsid w:val="00FD315D"/>
    <w:rsid w:val="00FD3320"/>
    <w:rsid w:val="00FD3EF0"/>
    <w:rsid w:val="00FD47FE"/>
    <w:rsid w:val="00FD75EA"/>
    <w:rsid w:val="00FE200E"/>
    <w:rsid w:val="00FE2231"/>
    <w:rsid w:val="00FE22CE"/>
    <w:rsid w:val="00FE2F8F"/>
    <w:rsid w:val="00FE68C3"/>
    <w:rsid w:val="00FE6E84"/>
    <w:rsid w:val="00FE6FF3"/>
    <w:rsid w:val="00FF2DE1"/>
    <w:rsid w:val="00FF5163"/>
    <w:rsid w:val="00FF56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CA3B7E"/>
  <w15:chartTrackingRefBased/>
  <w15:docId w15:val="{CDE9E04B-1B71-6241-90B4-07DAAC9028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DA8"/>
    <w:rPr>
      <w:rFonts w:ascii="MS PGothic" w:eastAsia="MS PGothic" w:hAnsi="MS PGothic" w:cs="MS PGothic"/>
      <w:kern w:val="0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464DA8"/>
    <w:pPr>
      <w:widowControl/>
      <w:numPr>
        <w:numId w:val="10"/>
      </w:numPr>
      <w:spacing w:before="240" w:after="240"/>
      <w:ind w:leftChars="0" w:left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464DA8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464DA8"/>
    <w:pPr>
      <w:keepNext/>
      <w:keepLines/>
      <w:numPr>
        <w:ilvl w:val="2"/>
        <w:numId w:val="10"/>
      </w:numPr>
      <w:spacing w:before="40" w:after="120"/>
      <w:outlineLvl w:val="2"/>
    </w:pPr>
    <w:rPr>
      <w:rFonts w:ascii="Times New Roman" w:eastAsiaTheme="majorEastAsia" w:hAnsi="Times New Roman" w:cstheme="majorBidi"/>
      <w:b/>
      <w:lang w:eastAsia="en-US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464DA8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464DA8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DA8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DA8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DA8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DA8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464DA8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2"/>
    <w:rsid w:val="00464DA8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Heading3Char">
    <w:name w:val="Heading 3 Char"/>
    <w:basedOn w:val="DefaultParagraphFont"/>
    <w:link w:val="Heading3"/>
    <w:uiPriority w:val="2"/>
    <w:rsid w:val="00464DA8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2"/>
    <w:rsid w:val="00464DA8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2"/>
    <w:rsid w:val="00464DA8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DA8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DA8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DA8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DA8"/>
    <w:rPr>
      <w:rFonts w:asciiTheme="majorHAnsi" w:eastAsiaTheme="majorEastAsia" w:hAnsiTheme="majorHAnsi" w:cstheme="majorBidi"/>
      <w:color w:val="000000" w:themeColor="text1"/>
      <w:kern w:val="0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464DA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DA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DA8"/>
    <w:pPr>
      <w:jc w:val="center"/>
      <w:outlineLvl w:val="1"/>
    </w:pPr>
    <w:rPr>
      <w:rFonts w:asciiTheme="minorHAnsi" w:eastAsiaTheme="minorEastAsia" w:hAnsiTheme="minorHAnsi" w:cstheme="minorBidi"/>
    </w:rPr>
  </w:style>
  <w:style w:type="character" w:customStyle="1" w:styleId="SubtitleChar">
    <w:name w:val="Subtitle Char"/>
    <w:basedOn w:val="DefaultParagraphFont"/>
    <w:link w:val="Subtitle"/>
    <w:uiPriority w:val="11"/>
    <w:rsid w:val="00464DA8"/>
    <w:rPr>
      <w:kern w:val="0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64DA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DA8"/>
    <w:rPr>
      <w:rFonts w:ascii="MS PGothic" w:eastAsia="MS PGothic" w:hAnsi="MS PGothic" w:cs="MS PGothic"/>
      <w:i/>
      <w:iCs/>
      <w:color w:val="404040" w:themeColor="text1" w:themeTint="BF"/>
      <w:kern w:val="0"/>
      <w:sz w:val="24"/>
    </w:rPr>
  </w:style>
  <w:style w:type="paragraph" w:styleId="ListParagraph">
    <w:name w:val="List Paragraph"/>
    <w:basedOn w:val="Normal"/>
    <w:uiPriority w:val="34"/>
    <w:qFormat/>
    <w:rsid w:val="00464DA8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464DA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DA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DA8"/>
    <w:rPr>
      <w:rFonts w:ascii="MS PGothic" w:eastAsia="MS PGothic" w:hAnsi="MS PGothic" w:cs="MS PGothic"/>
      <w:i/>
      <w:iCs/>
      <w:color w:val="0F4761" w:themeColor="accent1" w:themeShade="BF"/>
      <w:kern w:val="0"/>
      <w:sz w:val="24"/>
    </w:rPr>
  </w:style>
  <w:style w:type="character" w:styleId="IntenseReference">
    <w:name w:val="Intense Reference"/>
    <w:basedOn w:val="DefaultParagraphFont"/>
    <w:uiPriority w:val="32"/>
    <w:qFormat/>
    <w:rsid w:val="00464DA8"/>
    <w:rPr>
      <w:b/>
      <w:bCs/>
      <w:smallCaps/>
      <w:color w:val="0F4761" w:themeColor="accent1" w:themeShade="BF"/>
      <w:spacing w:val="5"/>
    </w:rPr>
  </w:style>
  <w:style w:type="character" w:customStyle="1" w:styleId="st1">
    <w:name w:val="st1"/>
    <w:basedOn w:val="DefaultParagraphFont"/>
    <w:rsid w:val="00464DA8"/>
  </w:style>
  <w:style w:type="character" w:customStyle="1" w:styleId="citation">
    <w:name w:val="citation"/>
    <w:basedOn w:val="DefaultParagraphFont"/>
    <w:rsid w:val="00464DA8"/>
  </w:style>
  <w:style w:type="character" w:customStyle="1" w:styleId="element-citation">
    <w:name w:val="element-citation"/>
    <w:basedOn w:val="DefaultParagraphFont"/>
    <w:rsid w:val="00464DA8"/>
  </w:style>
  <w:style w:type="character" w:customStyle="1" w:styleId="ref-journal">
    <w:name w:val="ref-journal"/>
    <w:basedOn w:val="DefaultParagraphFont"/>
    <w:rsid w:val="00464DA8"/>
  </w:style>
  <w:style w:type="character" w:customStyle="1" w:styleId="ref-vol">
    <w:name w:val="ref-vol"/>
    <w:basedOn w:val="DefaultParagraphFont"/>
    <w:rsid w:val="00464DA8"/>
  </w:style>
  <w:style w:type="character" w:customStyle="1" w:styleId="st">
    <w:name w:val="st"/>
    <w:basedOn w:val="DefaultParagraphFont"/>
    <w:rsid w:val="00464DA8"/>
  </w:style>
  <w:style w:type="paragraph" w:styleId="Header">
    <w:name w:val="header"/>
    <w:basedOn w:val="Normal"/>
    <w:link w:val="HeaderChar"/>
    <w:uiPriority w:val="99"/>
    <w:unhideWhenUsed/>
    <w:rsid w:val="00464DA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464DA8"/>
    <w:rPr>
      <w:szCs w:val="22"/>
    </w:rPr>
  </w:style>
  <w:style w:type="paragraph" w:styleId="Footer">
    <w:name w:val="footer"/>
    <w:basedOn w:val="Normal"/>
    <w:link w:val="FooterChar"/>
    <w:uiPriority w:val="99"/>
    <w:unhideWhenUsed/>
    <w:rsid w:val="00464DA8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464DA8"/>
    <w:rPr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464DA8"/>
  </w:style>
  <w:style w:type="paragraph" w:styleId="BalloonText">
    <w:name w:val="Balloon Text"/>
    <w:basedOn w:val="Normal"/>
    <w:link w:val="BalloonTextChar"/>
    <w:uiPriority w:val="99"/>
    <w:semiHidden/>
    <w:unhideWhenUsed/>
    <w:rsid w:val="00464DA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DA8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64DA8"/>
    <w:rPr>
      <w:color w:val="467886" w:themeColor="hyperlink"/>
      <w:u w:val="single"/>
    </w:rPr>
  </w:style>
  <w:style w:type="character" w:customStyle="1" w:styleId="highlight">
    <w:name w:val="highlight"/>
    <w:basedOn w:val="DefaultParagraphFont"/>
    <w:rsid w:val="00464DA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64D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64DA8"/>
    <w:rPr>
      <w:color w:val="96607D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464DA8"/>
    <w:pPr>
      <w:widowControl w:val="0"/>
      <w:jc w:val="center"/>
    </w:pPr>
    <w:rPr>
      <w:rFonts w:ascii="Times New Roman" w:eastAsiaTheme="minorEastAsia" w:hAnsi="Times New Roman" w:cs="Times New Roman"/>
      <w:kern w:val="2"/>
      <w:szCs w:val="22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464DA8"/>
    <w:rPr>
      <w:rFonts w:ascii="Times New Roman" w:hAnsi="Times New Roman" w:cs="Times New Roman"/>
      <w:sz w:val="24"/>
      <w:szCs w:val="22"/>
    </w:rPr>
  </w:style>
  <w:style w:type="paragraph" w:customStyle="1" w:styleId="EndNoteBibliography">
    <w:name w:val="EndNote Bibliography"/>
    <w:basedOn w:val="Normal"/>
    <w:link w:val="EndNoteBibliography0"/>
    <w:rsid w:val="00464DA8"/>
    <w:pPr>
      <w:widowControl w:val="0"/>
      <w:jc w:val="both"/>
    </w:pPr>
    <w:rPr>
      <w:rFonts w:ascii="Times New Roman" w:eastAsiaTheme="minorEastAsia" w:hAnsi="Times New Roman" w:cs="Times New Roman"/>
      <w:kern w:val="2"/>
      <w:szCs w:val="22"/>
    </w:rPr>
  </w:style>
  <w:style w:type="character" w:customStyle="1" w:styleId="EndNoteBibliography0">
    <w:name w:val="EndNote Bibliography (文字)"/>
    <w:basedOn w:val="DefaultParagraphFont"/>
    <w:link w:val="EndNoteBibliography"/>
    <w:rsid w:val="00464DA8"/>
    <w:rPr>
      <w:rFonts w:ascii="Times New Roman" w:hAnsi="Times New Roman" w:cs="Times New Roman"/>
      <w:sz w:val="24"/>
      <w:szCs w:val="22"/>
    </w:rPr>
  </w:style>
  <w:style w:type="paragraph" w:styleId="NormalWeb">
    <w:name w:val="Normal (Web)"/>
    <w:basedOn w:val="Normal"/>
    <w:uiPriority w:val="99"/>
    <w:unhideWhenUsed/>
    <w:rsid w:val="00464DA8"/>
    <w:pPr>
      <w:spacing w:before="100" w:beforeAutospacing="1" w:after="100" w:afterAutospacing="1"/>
    </w:pPr>
  </w:style>
  <w:style w:type="paragraph" w:customStyle="1" w:styleId="headinganchor">
    <w:name w:val="headinganchor"/>
    <w:basedOn w:val="Normal"/>
    <w:rsid w:val="00464DA8"/>
    <w:pPr>
      <w:spacing w:before="100" w:beforeAutospacing="1" w:after="100" w:afterAutospacing="1"/>
    </w:pPr>
  </w:style>
  <w:style w:type="character" w:customStyle="1" w:styleId="h2">
    <w:name w:val="h2"/>
    <w:basedOn w:val="DefaultParagraphFont"/>
    <w:rsid w:val="00464DA8"/>
  </w:style>
  <w:style w:type="character" w:customStyle="1" w:styleId="headingendmark">
    <w:name w:val="headingendmark"/>
    <w:basedOn w:val="DefaultParagraphFont"/>
    <w:rsid w:val="00464DA8"/>
  </w:style>
  <w:style w:type="paragraph" w:customStyle="1" w:styleId="bulletindent1">
    <w:name w:val="bulletindent1"/>
    <w:basedOn w:val="Normal"/>
    <w:rsid w:val="00464DA8"/>
    <w:pPr>
      <w:spacing w:before="100" w:beforeAutospacing="1" w:after="100" w:afterAutospacing="1"/>
    </w:pPr>
  </w:style>
  <w:style w:type="character" w:customStyle="1" w:styleId="glyph">
    <w:name w:val="glyph"/>
    <w:basedOn w:val="DefaultParagraphFont"/>
    <w:rsid w:val="00464DA8"/>
  </w:style>
  <w:style w:type="character" w:styleId="Emphasis">
    <w:name w:val="Emphasis"/>
    <w:basedOn w:val="DefaultParagraphFont"/>
    <w:uiPriority w:val="20"/>
    <w:qFormat/>
    <w:rsid w:val="00464DA8"/>
    <w:rPr>
      <w:i/>
      <w:iCs/>
    </w:rPr>
  </w:style>
  <w:style w:type="character" w:customStyle="1" w:styleId="apple-converted-space">
    <w:name w:val="apple-converted-space"/>
    <w:basedOn w:val="DefaultParagraphFont"/>
    <w:rsid w:val="00464DA8"/>
  </w:style>
  <w:style w:type="paragraph" w:styleId="HTMLPreformatted">
    <w:name w:val="HTML Preformatted"/>
    <w:basedOn w:val="Normal"/>
    <w:link w:val="HTMLPreformattedChar"/>
    <w:uiPriority w:val="99"/>
    <w:unhideWhenUsed/>
    <w:rsid w:val="00464D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MS Gothic" w:eastAsia="MS Gothic" w:hAnsi="MS Gothic" w:cs="MS Gothic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64DA8"/>
    <w:rPr>
      <w:rFonts w:ascii="MS Gothic" w:eastAsia="MS Gothic" w:hAnsi="MS Gothic" w:cs="MS Gothic"/>
      <w:kern w:val="0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64DA8"/>
    <w:rPr>
      <w:color w:val="605E5C"/>
      <w:shd w:val="clear" w:color="auto" w:fill="E1DFDD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464DA8"/>
    <w:pPr>
      <w:spacing w:before="240" w:after="240"/>
      <w:jc w:val="left"/>
      <w:outlineLvl w:val="9"/>
    </w:pPr>
    <w:rPr>
      <w:rFonts w:ascii="Times New Roman" w:hAnsi="Times New Roman" w:cs="Times New Roman"/>
      <w:b/>
      <w:lang w:eastAsia="en-US"/>
    </w:rPr>
  </w:style>
  <w:style w:type="numbering" w:customStyle="1" w:styleId="Headings">
    <w:name w:val="Headings"/>
    <w:uiPriority w:val="99"/>
    <w:rsid w:val="00464DA8"/>
    <w:pPr>
      <w:numPr>
        <w:numId w:val="11"/>
      </w:numPr>
    </w:pPr>
  </w:style>
  <w:style w:type="paragraph" w:styleId="Revision">
    <w:name w:val="Revision"/>
    <w:hidden/>
    <w:uiPriority w:val="99"/>
    <w:semiHidden/>
    <w:rsid w:val="00464DA8"/>
    <w:rPr>
      <w:rFonts w:ascii="MS PGothic" w:eastAsia="MS PGothic" w:hAnsi="MS PGothic" w:cs="MS PGothic"/>
      <w:kern w:val="0"/>
      <w:sz w:val="24"/>
    </w:rPr>
  </w:style>
  <w:style w:type="character" w:styleId="Strong">
    <w:name w:val="Strong"/>
    <w:basedOn w:val="DefaultParagraphFont"/>
    <w:uiPriority w:val="22"/>
    <w:qFormat/>
    <w:rsid w:val="00464DA8"/>
    <w:rPr>
      <w:b/>
      <w:bCs/>
    </w:rPr>
  </w:style>
  <w:style w:type="character" w:customStyle="1" w:styleId="hljs-keyword">
    <w:name w:val="hljs-keyword"/>
    <w:basedOn w:val="DefaultParagraphFont"/>
    <w:rsid w:val="00464DA8"/>
  </w:style>
  <w:style w:type="character" w:customStyle="1" w:styleId="hljs-number">
    <w:name w:val="hljs-number"/>
    <w:basedOn w:val="DefaultParagraphFont"/>
    <w:rsid w:val="00464DA8"/>
  </w:style>
  <w:style w:type="character" w:styleId="HTMLCode">
    <w:name w:val="HTML Code"/>
    <w:basedOn w:val="DefaultParagraphFont"/>
    <w:uiPriority w:val="99"/>
    <w:semiHidden/>
    <w:unhideWhenUsed/>
    <w:rsid w:val="00464DA8"/>
    <w:rPr>
      <w:rFonts w:ascii="MS Gothic" w:eastAsia="MS Gothic" w:hAnsi="MS Gothic" w:cs="MS 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D39677C-5FBC-B343-A889-0D8179A13AD7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9A6BEA-07BB-E646-A4B0-97ECEB9ACF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栄治 竹内</dc:creator>
  <cp:keywords/>
  <dc:description/>
  <cp:lastModifiedBy>Medical English Service</cp:lastModifiedBy>
  <cp:revision>3</cp:revision>
  <dcterms:created xsi:type="dcterms:W3CDTF">2026-05-27T05:21:00Z</dcterms:created>
  <dcterms:modified xsi:type="dcterms:W3CDTF">2026-06-02T02:07:00Z</dcterms:modified>
</cp:coreProperties>
</file>